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85043" w14:textId="70B5409B" w:rsidR="00E16DE1" w:rsidRPr="00B77186" w:rsidRDefault="00824DC7">
      <w:pPr>
        <w:rPr>
          <w:rFonts w:ascii="Arial" w:hAnsi="Arial" w:cs="Arial"/>
          <w:b/>
          <w:sz w:val="32"/>
          <w:lang w:val="en-US"/>
        </w:rPr>
      </w:pPr>
      <w:r w:rsidRPr="00B77186">
        <w:rPr>
          <w:rFonts w:ascii="Arial" w:hAnsi="Arial" w:cs="Arial"/>
          <w:b/>
          <w:sz w:val="32"/>
          <w:lang w:val="en-US"/>
        </w:rPr>
        <w:t>Supp</w:t>
      </w:r>
      <w:r w:rsidR="00043A6C">
        <w:rPr>
          <w:rFonts w:ascii="Arial" w:hAnsi="Arial" w:cs="Arial"/>
          <w:b/>
          <w:sz w:val="32"/>
          <w:lang w:val="en-US"/>
        </w:rPr>
        <w:t>orting Information</w:t>
      </w:r>
    </w:p>
    <w:p w14:paraId="429BE69E" w14:textId="77777777" w:rsidR="00824DC7" w:rsidRPr="00B77186" w:rsidRDefault="00824DC7">
      <w:pPr>
        <w:rPr>
          <w:rFonts w:ascii="Arial" w:hAnsi="Arial" w:cs="Arial"/>
          <w:lang w:val="en-US"/>
        </w:rPr>
      </w:pPr>
    </w:p>
    <w:p w14:paraId="71EB11CA" w14:textId="77777777" w:rsidR="00B77186" w:rsidRDefault="00B77186">
      <w:pPr>
        <w:rPr>
          <w:rFonts w:ascii="Arial" w:hAnsi="Arial" w:cs="Arial"/>
          <w:b/>
          <w:lang w:val="en-US"/>
        </w:rPr>
      </w:pPr>
    </w:p>
    <w:p w14:paraId="5F5D250D" w14:textId="4FA07A92" w:rsidR="0046123E" w:rsidRDefault="0046123E" w:rsidP="0046123E">
      <w:pPr>
        <w:rPr>
          <w:rFonts w:ascii="Arial" w:hAnsi="Arial" w:cs="Arial"/>
          <w:lang w:val="en-US" w:eastAsia="ja-JP"/>
        </w:rPr>
      </w:pPr>
      <w:r w:rsidRPr="00B77186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A</w:t>
      </w:r>
      <w:bookmarkStart w:id="0" w:name="_GoBack"/>
      <w:bookmarkEnd w:id="0"/>
      <w:r w:rsidRPr="00B77186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Temperature’s </w:t>
      </w:r>
      <w:r w:rsidRPr="00B77186">
        <w:rPr>
          <w:rFonts w:ascii="Arial" w:hAnsi="Arial" w:cs="Arial"/>
          <w:lang w:val="en-US"/>
        </w:rPr>
        <w:t xml:space="preserve">readings </w:t>
      </w:r>
      <w:r>
        <w:rPr>
          <w:rFonts w:ascii="Arial" w:hAnsi="Arial" w:cs="Arial"/>
          <w:lang w:val="en-US"/>
        </w:rPr>
        <w:t>of</w:t>
      </w:r>
      <w:r w:rsidRPr="00B77186">
        <w:rPr>
          <w:rFonts w:ascii="Arial" w:hAnsi="Arial" w:cs="Arial"/>
          <w:lang w:val="en-US"/>
        </w:rPr>
        <w:t xml:space="preserve"> climatic chambers</w:t>
      </w:r>
      <w:r>
        <w:rPr>
          <w:rFonts w:ascii="Arial" w:hAnsi="Arial" w:cs="Arial"/>
          <w:lang w:val="en-US"/>
        </w:rPr>
        <w:t xml:space="preserve"> were thermal treatments were performed</w:t>
      </w:r>
      <w:r w:rsidRPr="00B77186">
        <w:rPr>
          <w:rFonts w:ascii="Arial" w:hAnsi="Arial" w:cs="Arial"/>
          <w:lang w:val="en-US"/>
        </w:rPr>
        <w:t xml:space="preserve">. </w:t>
      </w:r>
      <w:r w:rsidRPr="000503E8">
        <w:rPr>
          <w:rFonts w:ascii="Arial" w:hAnsi="Arial" w:cs="Arial"/>
          <w:b/>
          <w:lang w:val="en-US"/>
        </w:rPr>
        <w:t>Upper panel</w:t>
      </w:r>
      <w:r w:rsidRPr="00B77186">
        <w:rPr>
          <w:rFonts w:ascii="Arial" w:hAnsi="Arial" w:cs="Arial"/>
          <w:lang w:val="en-US"/>
        </w:rPr>
        <w:t xml:space="preserve">) Temperature record during seven days of climatic chamber set </w:t>
      </w:r>
      <w:r>
        <w:rPr>
          <w:rFonts w:ascii="Arial" w:hAnsi="Arial" w:cs="Arial"/>
          <w:lang w:val="en-US"/>
        </w:rPr>
        <w:t xml:space="preserve">it </w:t>
      </w:r>
      <w:r w:rsidRPr="00B77186">
        <w:rPr>
          <w:rFonts w:ascii="Arial" w:hAnsi="Arial" w:cs="Arial"/>
          <w:lang w:val="en-US"/>
        </w:rPr>
        <w:t xml:space="preserve">at 27±0 </w:t>
      </w:r>
      <w:r w:rsidRPr="00B77186">
        <w:rPr>
          <w:rFonts w:ascii="Cambria Math" w:hAnsi="Cambria Math" w:cs="Cambria Math"/>
          <w:lang w:val="en-US" w:eastAsia="ja-JP"/>
        </w:rPr>
        <w:t>℃</w:t>
      </w:r>
      <w:r w:rsidRPr="00B77186">
        <w:rPr>
          <w:rFonts w:ascii="Arial" w:hAnsi="Arial" w:cs="Arial"/>
          <w:lang w:val="en-US" w:eastAsia="ja-JP"/>
        </w:rPr>
        <w:t xml:space="preserve">. </w:t>
      </w:r>
      <w:r w:rsidRPr="000503E8">
        <w:rPr>
          <w:rFonts w:ascii="Arial" w:hAnsi="Arial" w:cs="Arial"/>
          <w:b/>
          <w:lang w:val="en-US" w:eastAsia="ja-JP"/>
        </w:rPr>
        <w:t>Lower panel</w:t>
      </w:r>
      <w:r w:rsidRPr="00B77186">
        <w:rPr>
          <w:rFonts w:ascii="Arial" w:hAnsi="Arial" w:cs="Arial"/>
          <w:lang w:val="en-US" w:eastAsia="ja-JP"/>
        </w:rPr>
        <w:t xml:space="preserve">) Temperature record during seven days of climatic chamber set </w:t>
      </w:r>
      <w:r>
        <w:rPr>
          <w:rFonts w:ascii="Arial" w:hAnsi="Arial" w:cs="Arial"/>
          <w:lang w:val="en-US" w:eastAsia="ja-JP"/>
        </w:rPr>
        <w:t xml:space="preserve">it </w:t>
      </w:r>
      <w:r w:rsidRPr="00B77186">
        <w:rPr>
          <w:rFonts w:ascii="Arial" w:hAnsi="Arial" w:cs="Arial"/>
          <w:lang w:val="en-US" w:eastAsia="ja-JP"/>
        </w:rPr>
        <w:t xml:space="preserve">at </w:t>
      </w:r>
      <w:r w:rsidRPr="00B77186">
        <w:rPr>
          <w:rFonts w:ascii="Arial" w:hAnsi="Arial" w:cs="Arial"/>
          <w:lang w:val="en-US"/>
        </w:rPr>
        <w:t xml:space="preserve">27±5 </w:t>
      </w:r>
      <w:r w:rsidRPr="00B77186">
        <w:rPr>
          <w:rFonts w:ascii="Cambria Math" w:hAnsi="Cambria Math" w:cs="Cambria Math"/>
          <w:lang w:val="en-US" w:eastAsia="ja-JP"/>
        </w:rPr>
        <w:t>℃</w:t>
      </w:r>
      <w:r w:rsidRPr="00B77186">
        <w:rPr>
          <w:rFonts w:ascii="Arial" w:hAnsi="Arial" w:cs="Arial"/>
          <w:lang w:val="en-US" w:eastAsia="ja-JP"/>
        </w:rPr>
        <w:t>.</w:t>
      </w:r>
      <w:r>
        <w:rPr>
          <w:rFonts w:ascii="Arial" w:hAnsi="Arial" w:cs="Arial"/>
          <w:lang w:val="en-US" w:eastAsia="ja-JP"/>
        </w:rPr>
        <w:t xml:space="preserve"> </w:t>
      </w:r>
      <w:r w:rsidRPr="00B77186">
        <w:rPr>
          <w:rFonts w:ascii="Arial" w:hAnsi="Arial" w:cs="Arial"/>
          <w:lang w:val="en-US" w:eastAsia="ja-JP"/>
        </w:rPr>
        <w:t>Pink</w:t>
      </w:r>
      <w:r>
        <w:rPr>
          <w:rFonts w:ascii="Arial" w:hAnsi="Arial" w:cs="Arial"/>
          <w:lang w:val="en-US" w:eastAsia="ja-JP"/>
        </w:rPr>
        <w:t xml:space="preserve"> line </w:t>
      </w:r>
      <w:r w:rsidRPr="00B77186">
        <w:rPr>
          <w:rFonts w:ascii="Arial" w:hAnsi="Arial" w:cs="Arial"/>
          <w:lang w:val="en-US" w:eastAsia="ja-JP"/>
        </w:rPr>
        <w:t>show</w:t>
      </w:r>
      <w:r>
        <w:rPr>
          <w:rFonts w:ascii="Arial" w:hAnsi="Arial" w:cs="Arial"/>
          <w:lang w:val="en-US" w:eastAsia="ja-JP"/>
        </w:rPr>
        <w:t>s the</w:t>
      </w:r>
      <w:r w:rsidRPr="00B77186">
        <w:rPr>
          <w:rFonts w:ascii="Arial" w:hAnsi="Arial" w:cs="Arial"/>
          <w:lang w:val="en-US" w:eastAsia="ja-JP"/>
        </w:rPr>
        <w:t xml:space="preserve"> set temperature values, </w:t>
      </w:r>
      <w:r>
        <w:rPr>
          <w:rFonts w:ascii="Arial" w:hAnsi="Arial" w:cs="Arial"/>
          <w:lang w:val="en-US" w:eastAsia="ja-JP"/>
        </w:rPr>
        <w:t>b</w:t>
      </w:r>
      <w:r w:rsidRPr="00B77186">
        <w:rPr>
          <w:rFonts w:ascii="Arial" w:hAnsi="Arial" w:cs="Arial"/>
          <w:lang w:val="en-US" w:eastAsia="ja-JP"/>
        </w:rPr>
        <w:t>lue</w:t>
      </w:r>
      <w:r>
        <w:rPr>
          <w:rFonts w:ascii="Arial" w:hAnsi="Arial" w:cs="Arial"/>
          <w:lang w:val="en-US" w:eastAsia="ja-JP"/>
        </w:rPr>
        <w:t xml:space="preserve"> line is </w:t>
      </w:r>
      <w:r w:rsidRPr="00B77186">
        <w:rPr>
          <w:rFonts w:ascii="Arial" w:hAnsi="Arial" w:cs="Arial"/>
          <w:lang w:val="en-US" w:eastAsia="ja-JP"/>
        </w:rPr>
        <w:t>climatic chamber</w:t>
      </w:r>
      <w:r>
        <w:rPr>
          <w:rFonts w:ascii="Arial" w:hAnsi="Arial" w:cs="Arial"/>
          <w:lang w:val="en-US" w:eastAsia="ja-JP"/>
        </w:rPr>
        <w:t>’s</w:t>
      </w:r>
      <w:r w:rsidRPr="00B77186">
        <w:rPr>
          <w:rFonts w:ascii="Arial" w:hAnsi="Arial" w:cs="Arial"/>
          <w:lang w:val="en-US" w:eastAsia="ja-JP"/>
        </w:rPr>
        <w:t xml:space="preserve"> temperature, </w:t>
      </w:r>
      <w:r>
        <w:rPr>
          <w:rFonts w:ascii="Arial" w:hAnsi="Arial" w:cs="Arial"/>
          <w:lang w:val="en-US" w:eastAsia="ja-JP"/>
        </w:rPr>
        <w:t>l</w:t>
      </w:r>
      <w:r w:rsidRPr="00B77186">
        <w:rPr>
          <w:rFonts w:ascii="Arial" w:hAnsi="Arial" w:cs="Arial"/>
          <w:lang w:val="en-US" w:eastAsia="ja-JP"/>
        </w:rPr>
        <w:t>ight blue</w:t>
      </w:r>
      <w:r>
        <w:rPr>
          <w:rFonts w:ascii="Arial" w:hAnsi="Arial" w:cs="Arial"/>
          <w:lang w:val="en-US" w:eastAsia="ja-JP"/>
        </w:rPr>
        <w:t xml:space="preserve"> line is</w:t>
      </w:r>
      <w:r w:rsidRPr="00B77186">
        <w:rPr>
          <w:rFonts w:ascii="Arial" w:hAnsi="Arial" w:cs="Arial"/>
          <w:lang w:val="en-US" w:eastAsia="ja-JP"/>
        </w:rPr>
        <w:t xml:space="preserve"> </w:t>
      </w:r>
      <w:r>
        <w:rPr>
          <w:rFonts w:ascii="Arial" w:hAnsi="Arial" w:cs="Arial"/>
          <w:lang w:val="en-US" w:eastAsia="ja-JP"/>
        </w:rPr>
        <w:t>e</w:t>
      </w:r>
      <w:r w:rsidRPr="00B77186">
        <w:rPr>
          <w:rFonts w:ascii="Arial" w:hAnsi="Arial" w:cs="Arial"/>
          <w:lang w:val="en-US" w:eastAsia="ja-JP"/>
        </w:rPr>
        <w:t xml:space="preserve">nvironment temperature </w:t>
      </w:r>
      <w:r>
        <w:rPr>
          <w:rFonts w:ascii="Arial" w:hAnsi="Arial" w:cs="Arial"/>
          <w:lang w:val="en-US" w:eastAsia="ja-JP"/>
        </w:rPr>
        <w:t>o</w:t>
      </w:r>
      <w:r w:rsidRPr="00B77186">
        <w:rPr>
          <w:rFonts w:ascii="Arial" w:hAnsi="Arial" w:cs="Arial"/>
          <w:lang w:val="en-US" w:eastAsia="ja-JP"/>
        </w:rPr>
        <w:t xml:space="preserve">utside the chamber and </w:t>
      </w:r>
      <w:r>
        <w:rPr>
          <w:rFonts w:ascii="Arial" w:hAnsi="Arial" w:cs="Arial"/>
          <w:lang w:val="en-US" w:eastAsia="ja-JP"/>
        </w:rPr>
        <w:t>g</w:t>
      </w:r>
      <w:r w:rsidRPr="00B77186">
        <w:rPr>
          <w:rFonts w:ascii="Arial" w:hAnsi="Arial" w:cs="Arial"/>
          <w:lang w:val="en-US" w:eastAsia="ja-JP"/>
        </w:rPr>
        <w:t>reen</w:t>
      </w:r>
      <w:r>
        <w:rPr>
          <w:rFonts w:ascii="Arial" w:hAnsi="Arial" w:cs="Arial"/>
          <w:lang w:val="en-US" w:eastAsia="ja-JP"/>
        </w:rPr>
        <w:t xml:space="preserve"> line shows the</w:t>
      </w:r>
      <w:r w:rsidRPr="00B77186">
        <w:rPr>
          <w:rFonts w:ascii="Arial" w:hAnsi="Arial" w:cs="Arial"/>
          <w:lang w:val="en-US" w:eastAsia="ja-JP"/>
        </w:rPr>
        <w:t xml:space="preserve"> </w:t>
      </w:r>
      <w:r>
        <w:rPr>
          <w:rFonts w:ascii="Arial" w:hAnsi="Arial" w:cs="Arial"/>
          <w:lang w:val="en-US" w:eastAsia="ja-JP"/>
        </w:rPr>
        <w:t>c</w:t>
      </w:r>
      <w:r w:rsidRPr="00B77186">
        <w:rPr>
          <w:rFonts w:ascii="Arial" w:hAnsi="Arial" w:cs="Arial"/>
          <w:lang w:val="en-US" w:eastAsia="ja-JP"/>
        </w:rPr>
        <w:t>ontrol temperature (probe in</w:t>
      </w:r>
      <w:r>
        <w:rPr>
          <w:rFonts w:ascii="Arial" w:hAnsi="Arial" w:cs="Arial"/>
          <w:lang w:val="en-US" w:eastAsia="ja-JP"/>
        </w:rPr>
        <w:t>side</w:t>
      </w:r>
      <w:r w:rsidRPr="00B77186">
        <w:rPr>
          <w:rFonts w:ascii="Arial" w:hAnsi="Arial" w:cs="Arial"/>
          <w:lang w:val="en-US" w:eastAsia="ja-JP"/>
        </w:rPr>
        <w:t xml:space="preserve"> a glass vessel </w:t>
      </w:r>
      <w:r>
        <w:rPr>
          <w:rFonts w:ascii="Arial" w:hAnsi="Arial" w:cs="Arial"/>
          <w:lang w:val="en-US" w:eastAsia="ja-JP"/>
        </w:rPr>
        <w:t>in</w:t>
      </w:r>
      <w:r w:rsidRPr="00B77186">
        <w:rPr>
          <w:rFonts w:ascii="Arial" w:hAnsi="Arial" w:cs="Arial"/>
          <w:lang w:val="en-US" w:eastAsia="ja-JP"/>
        </w:rPr>
        <w:t xml:space="preserve"> the chamber).</w:t>
      </w:r>
    </w:p>
    <w:p w14:paraId="13634B47" w14:textId="77777777" w:rsidR="0046123E" w:rsidRPr="00B77186" w:rsidRDefault="0046123E" w:rsidP="0046123E">
      <w:pPr>
        <w:rPr>
          <w:rFonts w:ascii="Arial" w:hAnsi="Arial" w:cs="Arial"/>
          <w:lang w:val="en-US" w:eastAsia="ja-JP"/>
        </w:rPr>
      </w:pPr>
    </w:p>
    <w:p w14:paraId="634B9751" w14:textId="77777777" w:rsidR="0046123E" w:rsidRPr="008F6681" w:rsidRDefault="0046123E" w:rsidP="0046123E">
      <w:pPr>
        <w:rPr>
          <w:rFonts w:ascii="Arial" w:hAnsi="Arial" w:cs="Arial"/>
          <w:b/>
          <w:lang w:val="en-US"/>
        </w:rPr>
      </w:pPr>
    </w:p>
    <w:p w14:paraId="65F8E4ED" w14:textId="77777777" w:rsidR="0046123E" w:rsidRPr="00B77186" w:rsidRDefault="0046123E" w:rsidP="0046123E">
      <w:pPr>
        <w:rPr>
          <w:rFonts w:ascii="Arial" w:hAnsi="Arial" w:cs="Arial"/>
          <w:lang w:val="es-ES"/>
        </w:rPr>
      </w:pPr>
      <w:r w:rsidRPr="00B77186">
        <w:rPr>
          <w:rFonts w:ascii="Arial" w:hAnsi="Arial" w:cs="Arial"/>
          <w:noProof/>
          <w:lang w:val="es-ES"/>
        </w:rPr>
        <w:drawing>
          <wp:inline distT="0" distB="0" distL="0" distR="0" wp14:anchorId="5A6B8732" wp14:editId="6A2E6792">
            <wp:extent cx="4623516" cy="2525199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20-10-28 a la(s) 11.50.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463" cy="253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34486" w14:textId="77777777" w:rsidR="0046123E" w:rsidRPr="008F6681" w:rsidRDefault="0046123E" w:rsidP="0046123E">
      <w:pPr>
        <w:rPr>
          <w:rFonts w:ascii="Arial" w:hAnsi="Arial" w:cs="Arial"/>
          <w:b/>
          <w:lang w:val="es-ES"/>
        </w:rPr>
      </w:pPr>
    </w:p>
    <w:p w14:paraId="191875CA" w14:textId="77777777" w:rsidR="0046123E" w:rsidRDefault="0046123E" w:rsidP="0046123E">
      <w:pPr>
        <w:rPr>
          <w:lang w:val="es-ES"/>
        </w:rPr>
      </w:pPr>
      <w:r>
        <w:rPr>
          <w:noProof/>
          <w:lang w:val="es-ES"/>
        </w:rPr>
        <w:drawing>
          <wp:inline distT="0" distB="0" distL="0" distR="0" wp14:anchorId="11484726" wp14:editId="1CDE40FE">
            <wp:extent cx="4623516" cy="3317557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hatsApp Image 2020-10-28 at 15.14.2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536" cy="333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65CC7" w14:textId="0C2D763D" w:rsidR="00824DC7" w:rsidRPr="00B77186" w:rsidRDefault="00824DC7">
      <w:pPr>
        <w:rPr>
          <w:rFonts w:ascii="Arial" w:hAnsi="Arial" w:cs="Arial"/>
          <w:lang w:val="en-US"/>
        </w:rPr>
      </w:pPr>
      <w:r w:rsidRPr="00B77186">
        <w:rPr>
          <w:rFonts w:ascii="Arial" w:hAnsi="Arial" w:cs="Arial"/>
          <w:b/>
          <w:lang w:val="en-US"/>
        </w:rPr>
        <w:lastRenderedPageBreak/>
        <w:t xml:space="preserve">Table </w:t>
      </w:r>
      <w:r w:rsidR="000503E8">
        <w:rPr>
          <w:rFonts w:ascii="Arial" w:hAnsi="Arial" w:cs="Arial"/>
          <w:b/>
          <w:lang w:val="en-US"/>
        </w:rPr>
        <w:t>A</w:t>
      </w:r>
      <w:r w:rsidRPr="00B77186">
        <w:rPr>
          <w:rFonts w:ascii="Arial" w:hAnsi="Arial" w:cs="Arial"/>
          <w:b/>
          <w:lang w:val="en-US"/>
        </w:rPr>
        <w:t>.</w:t>
      </w:r>
      <w:r w:rsidRPr="00B77186">
        <w:rPr>
          <w:rFonts w:ascii="Arial" w:hAnsi="Arial" w:cs="Arial"/>
          <w:lang w:val="en-US"/>
        </w:rPr>
        <w:t xml:space="preserve"> </w:t>
      </w:r>
      <w:r w:rsidR="005A2C38" w:rsidRPr="00B77186">
        <w:rPr>
          <w:rFonts w:ascii="Arial" w:hAnsi="Arial" w:cs="Arial"/>
          <w:lang w:val="en-US"/>
        </w:rPr>
        <w:t xml:space="preserve">Mean body mass (mb) per treatment </w:t>
      </w:r>
      <w:r w:rsidR="004D10E7" w:rsidRPr="00B77186">
        <w:rPr>
          <w:rFonts w:ascii="Arial" w:hAnsi="Arial" w:cs="Arial"/>
          <w:lang w:val="en-US"/>
        </w:rPr>
        <w:t xml:space="preserve">and </w:t>
      </w:r>
      <w:r w:rsidR="005A2C38" w:rsidRPr="00B77186">
        <w:rPr>
          <w:rFonts w:ascii="Arial" w:hAnsi="Arial" w:cs="Arial"/>
          <w:lang w:val="en-US"/>
        </w:rPr>
        <w:t>developmental stage (i.e.</w:t>
      </w:r>
      <w:r w:rsidR="00A762A3">
        <w:rPr>
          <w:rFonts w:ascii="Arial" w:hAnsi="Arial" w:cs="Arial"/>
          <w:lang w:val="en-US"/>
        </w:rPr>
        <w:t xml:space="preserve">, </w:t>
      </w:r>
      <w:r w:rsidR="005A2C38" w:rsidRPr="00B77186">
        <w:rPr>
          <w:rFonts w:ascii="Arial" w:hAnsi="Arial" w:cs="Arial"/>
          <w:lang w:val="en-US"/>
        </w:rPr>
        <w:t>instar)</w:t>
      </w:r>
      <w:r w:rsidR="004D10E7" w:rsidRPr="00B77186">
        <w:rPr>
          <w:rFonts w:ascii="Arial" w:hAnsi="Arial" w:cs="Arial"/>
          <w:lang w:val="en-US"/>
        </w:rPr>
        <w:t xml:space="preserve"> </w:t>
      </w:r>
      <w:r w:rsidR="00F8487D" w:rsidRPr="00B77186">
        <w:rPr>
          <w:rFonts w:ascii="Arial" w:hAnsi="Arial" w:cs="Arial"/>
          <w:lang w:val="en-US"/>
        </w:rPr>
        <w:t>before and after thermal acclimation (i.e.</w:t>
      </w:r>
      <w:r w:rsidR="00A762A3">
        <w:rPr>
          <w:rFonts w:ascii="Arial" w:hAnsi="Arial" w:cs="Arial"/>
          <w:lang w:val="en-US"/>
        </w:rPr>
        <w:t>,</w:t>
      </w:r>
      <w:r w:rsidR="00F8487D" w:rsidRPr="00B77186">
        <w:rPr>
          <w:rFonts w:ascii="Arial" w:hAnsi="Arial" w:cs="Arial"/>
          <w:lang w:val="en-US"/>
        </w:rPr>
        <w:t xml:space="preserve"> treatment). Note th</w:t>
      </w:r>
      <w:r w:rsidR="004D10E7" w:rsidRPr="00B77186">
        <w:rPr>
          <w:rFonts w:ascii="Arial" w:hAnsi="Arial" w:cs="Arial"/>
          <w:lang w:val="en-US"/>
        </w:rPr>
        <w:t xml:space="preserve">at </w:t>
      </w:r>
      <w:r w:rsidR="00F8487D" w:rsidRPr="00B77186">
        <w:rPr>
          <w:rFonts w:ascii="Arial" w:hAnsi="Arial" w:cs="Arial"/>
          <w:lang w:val="en-US"/>
        </w:rPr>
        <w:t xml:space="preserve">TPCs were estimated at </w:t>
      </w:r>
      <w:r w:rsidR="004D10E7" w:rsidRPr="00B77186">
        <w:rPr>
          <w:rFonts w:ascii="Arial" w:hAnsi="Arial" w:cs="Arial"/>
          <w:lang w:val="en-US"/>
        </w:rPr>
        <w:t xml:space="preserve">the end of acclimation </w:t>
      </w:r>
      <w:r w:rsidR="00F8487D" w:rsidRPr="00B77186">
        <w:rPr>
          <w:rFonts w:ascii="Arial" w:hAnsi="Arial" w:cs="Arial"/>
          <w:lang w:val="en-US"/>
        </w:rPr>
        <w:t xml:space="preserve">and all individuals </w:t>
      </w:r>
      <w:r w:rsidR="003D66C0">
        <w:rPr>
          <w:rFonts w:ascii="Arial" w:hAnsi="Arial" w:cs="Arial"/>
          <w:lang w:val="en-US"/>
        </w:rPr>
        <w:t xml:space="preserve">that </w:t>
      </w:r>
      <w:r w:rsidR="00F8487D" w:rsidRPr="00B77186">
        <w:rPr>
          <w:rFonts w:ascii="Arial" w:hAnsi="Arial" w:cs="Arial"/>
          <w:lang w:val="en-US"/>
        </w:rPr>
        <w:t xml:space="preserve">molted to adult were removed </w:t>
      </w:r>
      <w:r w:rsidR="001A2F78" w:rsidRPr="00B77186">
        <w:rPr>
          <w:rFonts w:ascii="Arial" w:hAnsi="Arial" w:cs="Arial"/>
          <w:lang w:val="en-US"/>
        </w:rPr>
        <w:t>from the</w:t>
      </w:r>
      <w:r w:rsidR="00F8487D" w:rsidRPr="00B77186">
        <w:rPr>
          <w:rFonts w:ascii="Arial" w:hAnsi="Arial" w:cs="Arial"/>
          <w:lang w:val="en-US"/>
        </w:rPr>
        <w:t xml:space="preserve"> experiment</w:t>
      </w:r>
      <w:r w:rsidR="005A2C38" w:rsidRPr="00B77186">
        <w:rPr>
          <w:rFonts w:ascii="Arial" w:hAnsi="Arial" w:cs="Arial"/>
          <w:lang w:val="en-US"/>
        </w:rPr>
        <w:t xml:space="preserve">. </w:t>
      </w:r>
    </w:p>
    <w:p w14:paraId="0EF23BCD" w14:textId="77777777" w:rsidR="00824DC7" w:rsidRPr="00B77186" w:rsidRDefault="00824DC7">
      <w:pPr>
        <w:rPr>
          <w:rFonts w:ascii="Arial" w:hAnsi="Arial" w:cs="Arial"/>
          <w:lang w:val="en-US"/>
        </w:rPr>
      </w:pPr>
    </w:p>
    <w:tbl>
      <w:tblPr>
        <w:tblW w:w="93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637"/>
        <w:gridCol w:w="975"/>
        <w:gridCol w:w="800"/>
        <w:gridCol w:w="8"/>
        <w:gridCol w:w="1444"/>
        <w:gridCol w:w="908"/>
        <w:gridCol w:w="915"/>
        <w:gridCol w:w="16"/>
        <w:gridCol w:w="1355"/>
        <w:gridCol w:w="16"/>
      </w:tblGrid>
      <w:tr w:rsidR="00B77186" w:rsidRPr="00B77186" w14:paraId="12BC15D7" w14:textId="77777777" w:rsidTr="00B77186">
        <w:trPr>
          <w:trHeight w:val="281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CE476" w14:textId="77777777" w:rsidR="00F8487D" w:rsidRPr="00B77186" w:rsidRDefault="00F8487D" w:rsidP="00F8487D">
            <w:pPr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</w:p>
        </w:tc>
        <w:tc>
          <w:tcPr>
            <w:tcW w:w="3420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057D87" w14:textId="77777777" w:rsidR="00F8487D" w:rsidRPr="00B77186" w:rsidRDefault="00F8487D" w:rsidP="00F8487D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Before acclimation</w:t>
            </w:r>
          </w:p>
        </w:tc>
        <w:tc>
          <w:tcPr>
            <w:tcW w:w="3283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AD64DB" w14:textId="77777777" w:rsidR="00F8487D" w:rsidRPr="00B77186" w:rsidRDefault="00F8487D" w:rsidP="00F8487D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After acclimation</w:t>
            </w:r>
          </w:p>
        </w:tc>
        <w:tc>
          <w:tcPr>
            <w:tcW w:w="13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0303F8" w14:textId="77777777" w:rsidR="00F8487D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</w:p>
        </w:tc>
      </w:tr>
      <w:tr w:rsidR="00B77186" w:rsidRPr="00B77186" w14:paraId="45953BAE" w14:textId="77777777" w:rsidTr="00B77186">
        <w:trPr>
          <w:gridAfter w:val="1"/>
          <w:wAfter w:w="16" w:type="dxa"/>
          <w:trHeight w:val="28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9D4A" w14:textId="77777777" w:rsidR="00F8487D" w:rsidRPr="00B77186" w:rsidRDefault="00F8487D" w:rsidP="009C5733">
            <w:pPr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Treatment</w:t>
            </w:r>
          </w:p>
        </w:tc>
        <w:tc>
          <w:tcPr>
            <w:tcW w:w="163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04F6" w14:textId="77777777" w:rsidR="00F8487D" w:rsidRPr="00B77186" w:rsidRDefault="00F8487D" w:rsidP="00F8487D">
            <w:pPr>
              <w:ind w:left="-554" w:firstLine="554"/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Mean </w:t>
            </w:r>
          </w:p>
          <w:p w14:paraId="2F9C2C7B" w14:textId="77777777" w:rsidR="00F8487D" w:rsidRPr="00B77186" w:rsidRDefault="00F8487D" w:rsidP="00F8487D">
            <w:pPr>
              <w:ind w:left="-554" w:firstLine="554"/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n-US" w:eastAsia="es-ES_tradnl"/>
              </w:rPr>
              <w:t>body mass</w:t>
            </w:r>
          </w:p>
        </w:tc>
        <w:tc>
          <w:tcPr>
            <w:tcW w:w="975" w:type="dxa"/>
            <w:tcBorders>
              <w:left w:val="nil"/>
              <w:bottom w:val="single" w:sz="6" w:space="0" w:color="auto"/>
              <w:right w:val="nil"/>
            </w:tcBorders>
          </w:tcPr>
          <w:p w14:paraId="15633FBB" w14:textId="77777777" w:rsidR="00F8487D" w:rsidRPr="00B77186" w:rsidRDefault="00F8487D" w:rsidP="009C5733">
            <w:pPr>
              <w:ind w:left="-554" w:firstLine="554"/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# 4th </w:t>
            </w:r>
          </w:p>
          <w:p w14:paraId="1B90A2A2" w14:textId="77777777" w:rsidR="00F8487D" w:rsidRPr="00B77186" w:rsidRDefault="00F8487D" w:rsidP="009C5733">
            <w:pPr>
              <w:ind w:left="-554" w:firstLine="554"/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instar</w:t>
            </w:r>
          </w:p>
        </w:tc>
        <w:tc>
          <w:tcPr>
            <w:tcW w:w="80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6BBCF16" w14:textId="77777777" w:rsidR="00F8487D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# 5th </w:t>
            </w:r>
          </w:p>
          <w:p w14:paraId="3E04353E" w14:textId="77777777" w:rsidR="00F8487D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instar</w:t>
            </w:r>
          </w:p>
        </w:tc>
        <w:tc>
          <w:tcPr>
            <w:tcW w:w="1452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527B" w14:textId="77777777" w:rsidR="00F8487D" w:rsidRPr="00B77186" w:rsidRDefault="00F8487D" w:rsidP="009C5733">
            <w:pPr>
              <w:ind w:left="-554" w:firstLine="554"/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n-US" w:eastAsia="es-ES_tradnl"/>
              </w:rPr>
              <w:t xml:space="preserve">Mean </w:t>
            </w:r>
          </w:p>
          <w:p w14:paraId="1018130D" w14:textId="77777777" w:rsidR="00F8487D" w:rsidRPr="00B77186" w:rsidRDefault="00F8487D" w:rsidP="009C5733">
            <w:pPr>
              <w:ind w:left="-554" w:firstLine="554"/>
              <w:jc w:val="center"/>
              <w:rPr>
                <w:rFonts w:ascii="Arial" w:eastAsia="Times New Roman" w:hAnsi="Arial" w:cs="Arial"/>
                <w:color w:val="000000"/>
                <w:lang w:val="en-US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n-US" w:eastAsia="es-ES_tradnl"/>
              </w:rPr>
              <w:t>body mass</w:t>
            </w:r>
          </w:p>
        </w:tc>
        <w:tc>
          <w:tcPr>
            <w:tcW w:w="90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8F73" w14:textId="77777777" w:rsidR="00F8487D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# 4th instar</w:t>
            </w:r>
          </w:p>
        </w:tc>
        <w:tc>
          <w:tcPr>
            <w:tcW w:w="91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EB52" w14:textId="77777777" w:rsidR="00F8487D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# 5th instar</w:t>
            </w:r>
          </w:p>
        </w:tc>
        <w:tc>
          <w:tcPr>
            <w:tcW w:w="13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79A4" w14:textId="77777777" w:rsidR="00F8487D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Sample size</w:t>
            </w:r>
          </w:p>
        </w:tc>
      </w:tr>
      <w:tr w:rsidR="00F8487D" w:rsidRPr="00B77186" w14:paraId="4D73F922" w14:textId="77777777" w:rsidTr="00B77186">
        <w:trPr>
          <w:gridAfter w:val="1"/>
          <w:wAfter w:w="16" w:type="dxa"/>
          <w:trHeight w:val="17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5768" w14:textId="77777777" w:rsidR="009C5733" w:rsidRPr="00B77186" w:rsidRDefault="009C5733" w:rsidP="009C5733">
            <w:pPr>
              <w:rPr>
                <w:rFonts w:ascii="Arial" w:eastAsia="Cambria Math" w:hAnsi="Arial" w:cs="Arial"/>
                <w:color w:val="000000"/>
                <w:lang w:val="es-CL" w:eastAsia="ja-JP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18±0 </w:t>
            </w:r>
            <w:r w:rsidRPr="00B77186">
              <w:rPr>
                <w:rFonts w:ascii="Cambria Math" w:eastAsia="Times New Roman" w:hAnsi="Cambria Math" w:cs="Cambria Math"/>
                <w:color w:val="000000"/>
                <w:lang w:val="es-CL" w:eastAsia="es-ES_tradnl"/>
              </w:rPr>
              <w:t>℃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F86A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201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EC6DC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5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EFC349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5</w:t>
            </w:r>
          </w:p>
        </w:tc>
        <w:tc>
          <w:tcPr>
            <w:tcW w:w="145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76F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232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84D8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BF0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7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C3E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7</w:t>
            </w:r>
          </w:p>
        </w:tc>
      </w:tr>
      <w:tr w:rsidR="00F8487D" w:rsidRPr="00B77186" w14:paraId="2A77FF11" w14:textId="77777777" w:rsidTr="00B77186">
        <w:trPr>
          <w:gridAfter w:val="1"/>
          <w:wAfter w:w="16" w:type="dxa"/>
          <w:trHeight w:val="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98C" w14:textId="77777777" w:rsidR="009C5733" w:rsidRPr="00B77186" w:rsidRDefault="009C5733" w:rsidP="009C5733">
            <w:pPr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18±5 </w:t>
            </w:r>
            <w:r w:rsidRPr="00B77186">
              <w:rPr>
                <w:rFonts w:ascii="Cambria Math" w:eastAsia="Times New Roman" w:hAnsi="Cambria Math" w:cs="Cambria Math"/>
                <w:color w:val="000000"/>
                <w:lang w:val="es-CL" w:eastAsia="es-ES_tradnl"/>
              </w:rPr>
              <w:t>℃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4C9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07816A2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09291A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8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BFF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1BA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91D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E62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4</w:t>
            </w:r>
          </w:p>
        </w:tc>
      </w:tr>
      <w:tr w:rsidR="00F8487D" w:rsidRPr="00B77186" w14:paraId="2EB1287A" w14:textId="77777777" w:rsidTr="00B77186">
        <w:trPr>
          <w:gridAfter w:val="1"/>
          <w:wAfter w:w="16" w:type="dxa"/>
          <w:trHeight w:val="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45E" w14:textId="77777777" w:rsidR="009C5733" w:rsidRPr="00B77186" w:rsidRDefault="009C5733" w:rsidP="009C5733">
            <w:pPr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27±0 </w:t>
            </w:r>
            <w:r w:rsidRPr="00B77186">
              <w:rPr>
                <w:rFonts w:ascii="Cambria Math" w:eastAsia="Times New Roman" w:hAnsi="Cambria Math" w:cs="Cambria Math"/>
                <w:color w:val="000000"/>
                <w:lang w:val="es-CL" w:eastAsia="es-ES_tradnl"/>
              </w:rPr>
              <w:t>℃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824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FBAEFCB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18E1C1C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E16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983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010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9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4580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9</w:t>
            </w:r>
          </w:p>
        </w:tc>
      </w:tr>
      <w:tr w:rsidR="00F8487D" w:rsidRPr="00B77186" w14:paraId="640FB430" w14:textId="77777777" w:rsidTr="00B77186">
        <w:trPr>
          <w:gridAfter w:val="1"/>
          <w:wAfter w:w="16" w:type="dxa"/>
          <w:trHeight w:val="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627" w14:textId="77777777" w:rsidR="009C5733" w:rsidRPr="00B77186" w:rsidRDefault="009C5733" w:rsidP="009C5733">
            <w:pPr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27±5 </w:t>
            </w:r>
            <w:r w:rsidRPr="00B77186">
              <w:rPr>
                <w:rFonts w:ascii="Cambria Math" w:eastAsia="Times New Roman" w:hAnsi="Cambria Math" w:cs="Cambria Math"/>
                <w:color w:val="000000"/>
                <w:lang w:val="es-CL" w:eastAsia="es-ES_tradnl"/>
              </w:rPr>
              <w:t>℃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3B18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C5AFB42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965F043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8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19A7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0F1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D03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F4D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6</w:t>
            </w:r>
          </w:p>
        </w:tc>
      </w:tr>
      <w:tr w:rsidR="00F8487D" w:rsidRPr="00B77186" w14:paraId="418573CD" w14:textId="77777777" w:rsidTr="00B77186">
        <w:trPr>
          <w:gridAfter w:val="1"/>
          <w:wAfter w:w="16" w:type="dxa"/>
          <w:trHeight w:val="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FC3" w14:textId="77777777" w:rsidR="009C5733" w:rsidRPr="00B77186" w:rsidRDefault="009C5733" w:rsidP="009C5733">
            <w:pPr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30±0 </w:t>
            </w:r>
            <w:r w:rsidRPr="00B77186">
              <w:rPr>
                <w:rFonts w:ascii="Cambria Math" w:eastAsia="Times New Roman" w:hAnsi="Cambria Math" w:cs="Cambria Math"/>
                <w:color w:val="000000"/>
                <w:lang w:val="es-CL" w:eastAsia="es-ES_tradnl"/>
              </w:rPr>
              <w:t>℃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2C03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B4F5692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DB8CC98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3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DD8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0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D3B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9807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C33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5</w:t>
            </w:r>
          </w:p>
        </w:tc>
      </w:tr>
      <w:tr w:rsidR="00F8487D" w:rsidRPr="00B77186" w14:paraId="2CB2277A" w14:textId="77777777" w:rsidTr="00B77186">
        <w:trPr>
          <w:gridAfter w:val="1"/>
          <w:wAfter w:w="16" w:type="dxa"/>
          <w:trHeight w:val="1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624E" w14:textId="77777777" w:rsidR="009C5733" w:rsidRPr="00B77186" w:rsidRDefault="009C5733" w:rsidP="009C5733">
            <w:pPr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 xml:space="preserve">30±5 </w:t>
            </w:r>
            <w:r w:rsidRPr="00B77186">
              <w:rPr>
                <w:rFonts w:ascii="Cambria Math" w:eastAsia="Times New Roman" w:hAnsi="Cambria Math" w:cs="Cambria Math"/>
                <w:color w:val="000000"/>
                <w:lang w:val="es-CL" w:eastAsia="es-ES_tradnl"/>
              </w:rPr>
              <w:t>℃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1437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45F92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3127E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5D4A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0,1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C0D7" w14:textId="77777777" w:rsidR="009C5733" w:rsidRPr="00B77186" w:rsidRDefault="00F8487D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D398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1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3FBD" w14:textId="77777777" w:rsidR="009C5733" w:rsidRPr="00B77186" w:rsidRDefault="009C5733" w:rsidP="009C5733">
            <w:pPr>
              <w:jc w:val="center"/>
              <w:rPr>
                <w:rFonts w:ascii="Arial" w:eastAsia="Times New Roman" w:hAnsi="Arial" w:cs="Arial"/>
                <w:color w:val="000000"/>
                <w:lang w:val="es-CL" w:eastAsia="es-ES_tradnl"/>
              </w:rPr>
            </w:pPr>
            <w:r w:rsidRPr="00B77186">
              <w:rPr>
                <w:rFonts w:ascii="Arial" w:eastAsia="Times New Roman" w:hAnsi="Arial" w:cs="Arial"/>
                <w:color w:val="000000"/>
                <w:lang w:val="es-CL" w:eastAsia="es-ES_tradnl"/>
              </w:rPr>
              <w:t>22</w:t>
            </w:r>
          </w:p>
        </w:tc>
      </w:tr>
    </w:tbl>
    <w:p w14:paraId="49A149DD" w14:textId="77777777" w:rsidR="00824DC7" w:rsidRPr="00B77186" w:rsidRDefault="00824DC7">
      <w:pPr>
        <w:rPr>
          <w:rFonts w:ascii="Arial" w:hAnsi="Arial" w:cs="Arial"/>
          <w:lang w:val="es-ES"/>
        </w:rPr>
      </w:pPr>
    </w:p>
    <w:p w14:paraId="4B9B7542" w14:textId="77777777" w:rsidR="005A2C38" w:rsidRPr="00B77186" w:rsidRDefault="005A2C38">
      <w:pPr>
        <w:rPr>
          <w:rFonts w:ascii="Arial" w:hAnsi="Arial" w:cs="Arial"/>
          <w:lang w:val="es-ES"/>
        </w:rPr>
      </w:pPr>
    </w:p>
    <w:p w14:paraId="5EF7A175" w14:textId="747C6FA5" w:rsidR="000503E8" w:rsidRPr="000503E8" w:rsidRDefault="00B9492B" w:rsidP="000503E8">
      <w:pPr>
        <w:rPr>
          <w:rFonts w:ascii="Arial" w:hAnsi="Arial" w:cs="Arial"/>
          <w:lang w:val="es-ES"/>
        </w:rPr>
      </w:pPr>
      <w:r w:rsidRPr="00B77186">
        <w:rPr>
          <w:rFonts w:ascii="Arial" w:hAnsi="Arial" w:cs="Arial"/>
          <w:lang w:val="es-ES"/>
        </w:rPr>
        <w:br w:type="page"/>
      </w:r>
    </w:p>
    <w:p w14:paraId="110AC7F0" w14:textId="28A8588C" w:rsidR="005A2C38" w:rsidRPr="00B77186" w:rsidRDefault="001A2F78" w:rsidP="00B9492B">
      <w:pPr>
        <w:jc w:val="both"/>
        <w:rPr>
          <w:rFonts w:ascii="Arial" w:hAnsi="Arial" w:cs="Arial"/>
          <w:lang w:val="en-US"/>
        </w:rPr>
      </w:pPr>
      <w:r w:rsidRPr="00B77186">
        <w:rPr>
          <w:rFonts w:ascii="Arial" w:hAnsi="Arial" w:cs="Arial"/>
          <w:b/>
          <w:lang w:val="en-US"/>
        </w:rPr>
        <w:lastRenderedPageBreak/>
        <w:t xml:space="preserve">Figure </w:t>
      </w:r>
      <w:r w:rsidR="0046123E">
        <w:rPr>
          <w:rFonts w:ascii="Arial" w:hAnsi="Arial" w:cs="Arial"/>
          <w:b/>
          <w:lang w:val="en-US"/>
        </w:rPr>
        <w:t>B</w:t>
      </w:r>
      <w:r w:rsidRPr="00B77186">
        <w:rPr>
          <w:rFonts w:ascii="Arial" w:hAnsi="Arial" w:cs="Arial"/>
          <w:b/>
          <w:lang w:val="en-US"/>
        </w:rPr>
        <w:t>.</w:t>
      </w:r>
      <w:r w:rsidRPr="00B77186">
        <w:rPr>
          <w:rFonts w:ascii="Arial" w:hAnsi="Arial" w:cs="Arial"/>
          <w:lang w:val="en-US"/>
        </w:rPr>
        <w:t xml:space="preserve"> Control experiment</w:t>
      </w:r>
      <w:r w:rsidR="003D66C0">
        <w:rPr>
          <w:rFonts w:ascii="Arial" w:hAnsi="Arial" w:cs="Arial"/>
          <w:lang w:val="en-US"/>
        </w:rPr>
        <w:t>,</w:t>
      </w:r>
      <w:r w:rsidRPr="00B77186">
        <w:rPr>
          <w:rFonts w:ascii="Arial" w:hAnsi="Arial" w:cs="Arial"/>
          <w:lang w:val="en-US"/>
        </w:rPr>
        <w:t xml:space="preserve"> </w:t>
      </w:r>
      <w:r w:rsidR="003D66C0">
        <w:rPr>
          <w:rFonts w:ascii="Arial" w:hAnsi="Arial" w:cs="Arial"/>
          <w:lang w:val="en-US"/>
        </w:rPr>
        <w:t>individuals were exposed</w:t>
      </w:r>
      <w:r w:rsidRPr="00B77186">
        <w:rPr>
          <w:rFonts w:ascii="Arial" w:hAnsi="Arial" w:cs="Arial"/>
          <w:lang w:val="en-US"/>
        </w:rPr>
        <w:t xml:space="preserve"> at the same temperature following the same </w:t>
      </w:r>
      <w:r w:rsidR="00B9492B" w:rsidRPr="00B77186">
        <w:rPr>
          <w:rFonts w:ascii="Arial" w:hAnsi="Arial" w:cs="Arial"/>
          <w:lang w:val="en-US"/>
        </w:rPr>
        <w:t xml:space="preserve">procedure performed for </w:t>
      </w:r>
      <w:r w:rsidRPr="00B77186">
        <w:rPr>
          <w:rFonts w:ascii="Arial" w:hAnsi="Arial" w:cs="Arial"/>
          <w:lang w:val="en-US"/>
        </w:rPr>
        <w:t>TPC estimation</w:t>
      </w:r>
      <w:r w:rsidR="003D66C0">
        <w:rPr>
          <w:rFonts w:ascii="Arial" w:hAnsi="Arial" w:cs="Arial"/>
          <w:lang w:val="en-US"/>
        </w:rPr>
        <w:t xml:space="preserve"> (see Methodology)</w:t>
      </w:r>
      <w:r w:rsidRPr="00B77186">
        <w:rPr>
          <w:rFonts w:ascii="Arial" w:hAnsi="Arial" w:cs="Arial"/>
          <w:lang w:val="en-US"/>
        </w:rPr>
        <w:t>. First, we exposed individuals at 8 consecutive measures (m8, m18, m38, m40, m42, m43</w:t>
      </w:r>
      <w:r w:rsidR="00A762A3">
        <w:rPr>
          <w:rFonts w:ascii="Arial" w:hAnsi="Arial" w:cs="Arial"/>
          <w:lang w:val="en-US"/>
        </w:rPr>
        <w:t xml:space="preserve">, </w:t>
      </w:r>
      <w:r w:rsidRPr="00B77186">
        <w:rPr>
          <w:rFonts w:ascii="Arial" w:hAnsi="Arial" w:cs="Arial"/>
          <w:lang w:val="en-US"/>
        </w:rPr>
        <w:t xml:space="preserve">and m44) corresponding to </w:t>
      </w:r>
      <w:r w:rsidR="00B9492B" w:rsidRPr="00B77186">
        <w:rPr>
          <w:rFonts w:ascii="Arial" w:hAnsi="Arial" w:cs="Arial"/>
          <w:lang w:val="en-US"/>
        </w:rPr>
        <w:t xml:space="preserve">the eight </w:t>
      </w:r>
      <w:r w:rsidRPr="00B77186">
        <w:rPr>
          <w:rFonts w:ascii="Arial" w:hAnsi="Arial" w:cs="Arial"/>
          <w:lang w:val="en-US"/>
        </w:rPr>
        <w:t>expos</w:t>
      </w:r>
      <w:r w:rsidR="00B9492B" w:rsidRPr="00B77186">
        <w:rPr>
          <w:rFonts w:ascii="Arial" w:hAnsi="Arial" w:cs="Arial"/>
          <w:lang w:val="en-US"/>
        </w:rPr>
        <w:t>ing</w:t>
      </w:r>
      <w:r w:rsidRPr="00B77186">
        <w:rPr>
          <w:rFonts w:ascii="Arial" w:hAnsi="Arial" w:cs="Arial"/>
          <w:lang w:val="en-US"/>
        </w:rPr>
        <w:t xml:space="preserve"> temperature</w:t>
      </w:r>
      <w:r w:rsidR="00B9492B" w:rsidRPr="00B77186">
        <w:rPr>
          <w:rFonts w:ascii="Arial" w:hAnsi="Arial" w:cs="Arial"/>
          <w:lang w:val="en-US"/>
        </w:rPr>
        <w:t>s</w:t>
      </w:r>
      <w:r w:rsidRPr="00B77186">
        <w:rPr>
          <w:rFonts w:ascii="Arial" w:hAnsi="Arial" w:cs="Arial"/>
          <w:lang w:val="en-US"/>
        </w:rPr>
        <w:t xml:space="preserve"> for TPC estimation. We repeated this procedure </w:t>
      </w:r>
      <w:r w:rsidR="00B9492B" w:rsidRPr="00B77186">
        <w:rPr>
          <w:rFonts w:ascii="Arial" w:hAnsi="Arial" w:cs="Arial"/>
          <w:lang w:val="en-US"/>
        </w:rPr>
        <w:t>for</w:t>
      </w:r>
      <w:r w:rsidRPr="00B77186">
        <w:rPr>
          <w:rFonts w:ascii="Arial" w:hAnsi="Arial" w:cs="Arial"/>
          <w:lang w:val="en-US"/>
        </w:rPr>
        <w:t xml:space="preserve"> two temperatures (</w:t>
      </w:r>
      <w:r w:rsidRPr="00B77186">
        <w:rPr>
          <w:rFonts w:ascii="Arial" w:hAnsi="Arial" w:cs="Arial"/>
          <w:i/>
          <w:lang w:val="en-US"/>
        </w:rPr>
        <w:t>i.e</w:t>
      </w:r>
      <w:r w:rsidR="00A762A3">
        <w:rPr>
          <w:rFonts w:ascii="Arial" w:hAnsi="Arial" w:cs="Arial"/>
          <w:i/>
          <w:lang w:val="en-US"/>
        </w:rPr>
        <w:t>.,</w:t>
      </w:r>
      <w:r w:rsidRPr="00B77186">
        <w:rPr>
          <w:rFonts w:ascii="Arial" w:hAnsi="Arial" w:cs="Arial"/>
          <w:lang w:val="en-US"/>
        </w:rPr>
        <w:t xml:space="preserve"> 18 </w:t>
      </w:r>
      <w:r w:rsidRPr="00B77186">
        <w:rPr>
          <w:rFonts w:ascii="Cambria Math" w:hAnsi="Cambria Math" w:cs="Cambria Math"/>
          <w:lang w:val="en-US" w:eastAsia="ja-JP"/>
        </w:rPr>
        <w:t>℃</w:t>
      </w:r>
      <w:r w:rsidRPr="00B77186">
        <w:rPr>
          <w:rFonts w:ascii="Arial" w:hAnsi="Arial" w:cs="Arial"/>
          <w:lang w:val="en-US"/>
        </w:rPr>
        <w:t xml:space="preserve"> and 38 </w:t>
      </w:r>
      <w:r w:rsidRPr="00B77186">
        <w:rPr>
          <w:rFonts w:ascii="Cambria Math" w:hAnsi="Cambria Math" w:cs="Cambria Math"/>
          <w:lang w:val="en-US" w:eastAsia="ja-JP"/>
        </w:rPr>
        <w:t>℃</w:t>
      </w:r>
      <w:r w:rsidRPr="00B77186">
        <w:rPr>
          <w:rFonts w:ascii="Arial" w:hAnsi="Arial" w:cs="Arial"/>
          <w:lang w:val="en-US"/>
        </w:rPr>
        <w:t xml:space="preserve">, left and middle panel). </w:t>
      </w:r>
      <w:r w:rsidR="00B9492B" w:rsidRPr="00B77186">
        <w:rPr>
          <w:rFonts w:ascii="Arial" w:hAnsi="Arial" w:cs="Arial"/>
          <w:lang w:val="en-US"/>
        </w:rPr>
        <w:t xml:space="preserve">Besides, we performed the same procedure, exposing individuals at 18 </w:t>
      </w:r>
      <w:r w:rsidR="00B9492B" w:rsidRPr="00B77186">
        <w:rPr>
          <w:rFonts w:ascii="Cambria Math" w:hAnsi="Cambria Math" w:cs="Cambria Math"/>
          <w:lang w:val="en-US"/>
        </w:rPr>
        <w:t>℃</w:t>
      </w:r>
      <w:r w:rsidR="00B9492B" w:rsidRPr="00B77186">
        <w:rPr>
          <w:rFonts w:ascii="Arial" w:hAnsi="Arial" w:cs="Arial"/>
          <w:lang w:val="en-US"/>
        </w:rPr>
        <w:t>,</w:t>
      </w:r>
      <w:r w:rsidR="00B9492B" w:rsidRPr="00B77186">
        <w:rPr>
          <w:rFonts w:ascii="Arial" w:hAnsi="Arial" w:cs="Arial"/>
          <w:lang w:val="en-US" w:eastAsia="ja-JP"/>
        </w:rPr>
        <w:t xml:space="preserve"> </w:t>
      </w:r>
      <w:r w:rsidR="00B9492B" w:rsidRPr="00B77186">
        <w:rPr>
          <w:rFonts w:ascii="Arial" w:hAnsi="Arial" w:cs="Arial"/>
          <w:lang w:val="en-US"/>
        </w:rPr>
        <w:t>but these individuals were acclimated during two weeks under a reverted photoperiod of 12D:12L (right panel). Note this data is not corrected by body size.</w:t>
      </w:r>
    </w:p>
    <w:p w14:paraId="65A50014" w14:textId="77777777" w:rsidR="001A2F78" w:rsidRPr="00B77186" w:rsidRDefault="001A2F78">
      <w:pPr>
        <w:rPr>
          <w:rFonts w:ascii="Arial" w:hAnsi="Arial" w:cs="Arial"/>
          <w:lang w:val="en-US"/>
        </w:rPr>
      </w:pPr>
    </w:p>
    <w:p w14:paraId="0600DA75" w14:textId="77777777" w:rsidR="001A2F78" w:rsidRPr="00B77186" w:rsidRDefault="001A2F78">
      <w:pPr>
        <w:rPr>
          <w:rFonts w:ascii="Arial" w:hAnsi="Arial" w:cs="Arial"/>
          <w:lang w:val="en-US"/>
        </w:rPr>
      </w:pPr>
    </w:p>
    <w:p w14:paraId="69C97026" w14:textId="77777777" w:rsidR="001A2F78" w:rsidRPr="00B77186" w:rsidRDefault="001A2F78">
      <w:pPr>
        <w:rPr>
          <w:rFonts w:ascii="Arial" w:hAnsi="Arial" w:cs="Arial"/>
          <w:lang w:val="es-ES"/>
        </w:rPr>
      </w:pPr>
      <w:r w:rsidRPr="00B77186">
        <w:rPr>
          <w:rFonts w:ascii="Arial" w:hAnsi="Arial" w:cs="Arial"/>
          <w:noProof/>
          <w:lang w:val="es-ES"/>
        </w:rPr>
        <w:drawing>
          <wp:inline distT="0" distB="0" distL="0" distR="0" wp14:anchorId="6645B85A" wp14:editId="1BBE4E75">
            <wp:extent cx="5612130" cy="312864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Sup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0641A" w14:textId="77777777" w:rsidR="00160680" w:rsidRPr="00B77186" w:rsidRDefault="00160680">
      <w:pPr>
        <w:rPr>
          <w:rFonts w:ascii="Arial" w:hAnsi="Arial" w:cs="Arial"/>
          <w:lang w:val="es-ES"/>
        </w:rPr>
      </w:pPr>
    </w:p>
    <w:p w14:paraId="046CEEA4" w14:textId="0A07334B" w:rsidR="000503E8" w:rsidRPr="000503E8" w:rsidRDefault="00160680">
      <w:pPr>
        <w:rPr>
          <w:rFonts w:ascii="Arial" w:hAnsi="Arial" w:cs="Arial"/>
          <w:lang w:val="es-ES"/>
        </w:rPr>
      </w:pPr>
      <w:r w:rsidRPr="00B77186">
        <w:rPr>
          <w:rFonts w:ascii="Arial" w:hAnsi="Arial" w:cs="Arial"/>
          <w:lang w:val="es-ES"/>
        </w:rPr>
        <w:br w:type="page"/>
      </w:r>
    </w:p>
    <w:p w14:paraId="0E253B10" w14:textId="73D69461" w:rsidR="00F64A75" w:rsidRDefault="00160680">
      <w:pPr>
        <w:rPr>
          <w:rFonts w:ascii="Arial" w:hAnsi="Arial" w:cs="Arial"/>
          <w:lang w:val="en-US"/>
        </w:rPr>
      </w:pPr>
      <w:r w:rsidRPr="00B77186">
        <w:rPr>
          <w:rFonts w:ascii="Arial" w:hAnsi="Arial" w:cs="Arial"/>
          <w:b/>
          <w:lang w:val="en-US"/>
        </w:rPr>
        <w:lastRenderedPageBreak/>
        <w:t>Table</w:t>
      </w:r>
      <w:r w:rsidR="000503E8">
        <w:rPr>
          <w:rFonts w:ascii="Arial" w:hAnsi="Arial" w:cs="Arial"/>
          <w:b/>
          <w:lang w:val="en-US"/>
        </w:rPr>
        <w:t xml:space="preserve"> B</w:t>
      </w:r>
      <w:r w:rsidRPr="00B77186">
        <w:rPr>
          <w:rFonts w:ascii="Arial" w:hAnsi="Arial" w:cs="Arial"/>
          <w:lang w:val="en-US"/>
        </w:rPr>
        <w:t xml:space="preserve">. </w:t>
      </w:r>
      <w:r w:rsidR="008A17F5" w:rsidRPr="00B77186">
        <w:rPr>
          <w:rFonts w:ascii="Arial" w:hAnsi="Arial" w:cs="Arial"/>
          <w:lang w:val="en-US"/>
        </w:rPr>
        <w:t>Model summary</w:t>
      </w:r>
      <w:r w:rsidR="00BE5873" w:rsidRPr="00B77186">
        <w:rPr>
          <w:rFonts w:ascii="Arial" w:hAnsi="Arial" w:cs="Arial"/>
          <w:lang w:val="en-US"/>
        </w:rPr>
        <w:t xml:space="preserve"> for walking speed of individuals measured at 18 ºC</w:t>
      </w:r>
      <w:r w:rsidR="00E111F0">
        <w:rPr>
          <w:rFonts w:ascii="Arial" w:hAnsi="Arial" w:cs="Arial"/>
          <w:lang w:val="en-US"/>
        </w:rPr>
        <w:t xml:space="preserve"> in the control experiment</w:t>
      </w:r>
      <w:r w:rsidR="00BE5873" w:rsidRPr="00B77186">
        <w:rPr>
          <w:rFonts w:ascii="Arial" w:hAnsi="Arial" w:cs="Arial"/>
          <w:lang w:val="en-US"/>
        </w:rPr>
        <w:t>.</w:t>
      </w:r>
      <w:r w:rsidR="00FA3E41">
        <w:rPr>
          <w:rFonts w:ascii="Arial" w:hAnsi="Arial" w:cs="Arial"/>
          <w:lang w:val="en-US"/>
        </w:rPr>
        <w:t xml:space="preserve"> We did no find a significant effect of the consecutive measure</w:t>
      </w:r>
      <w:r w:rsidR="00E111F0">
        <w:rPr>
          <w:rFonts w:ascii="Arial" w:hAnsi="Arial" w:cs="Arial"/>
          <w:lang w:val="en-US"/>
        </w:rPr>
        <w:t xml:space="preserve"> on walking speed</w:t>
      </w:r>
      <w:r w:rsidR="00FA3E41">
        <w:rPr>
          <w:rFonts w:ascii="Arial" w:hAnsi="Arial" w:cs="Arial"/>
          <w:lang w:val="en-US"/>
        </w:rPr>
        <w:t>.</w:t>
      </w:r>
    </w:p>
    <w:p w14:paraId="45578272" w14:textId="77777777" w:rsidR="00B77186" w:rsidRPr="00B77186" w:rsidRDefault="00B77186">
      <w:pPr>
        <w:rPr>
          <w:rFonts w:ascii="Arial" w:hAnsi="Arial" w:cs="Arial"/>
          <w:lang w:val="en-US"/>
        </w:rPr>
      </w:pPr>
    </w:p>
    <w:tbl>
      <w:tblPr>
        <w:tblStyle w:val="Tablaconcuadrcula"/>
        <w:tblW w:w="8299" w:type="dxa"/>
        <w:tblLayout w:type="fixed"/>
        <w:tblLook w:val="04A0" w:firstRow="1" w:lastRow="0" w:firstColumn="1" w:lastColumn="0" w:noHBand="0" w:noVBand="1"/>
      </w:tblPr>
      <w:tblGrid>
        <w:gridCol w:w="2435"/>
        <w:gridCol w:w="1501"/>
        <w:gridCol w:w="1021"/>
        <w:gridCol w:w="1751"/>
        <w:gridCol w:w="1591"/>
      </w:tblGrid>
      <w:tr w:rsidR="00D53560" w:rsidRPr="00B77186" w14:paraId="33FF21E1" w14:textId="77777777" w:rsidTr="008F6681">
        <w:trPr>
          <w:trHeight w:val="734"/>
        </w:trPr>
        <w:tc>
          <w:tcPr>
            <w:tcW w:w="2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341AA4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Variable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EEED80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Estimate</w:t>
            </w:r>
            <w:proofErr w:type="spellEnd"/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A453A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s.e.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DEBA7C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Residual</w:t>
            </w:r>
          </w:p>
          <w:p w14:paraId="34A4D68D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deviance</w:t>
            </w:r>
            <w:proofErr w:type="spellEnd"/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C7BF35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 xml:space="preserve">p </w:t>
            </w:r>
            <w:proofErr w:type="spellStart"/>
            <w:r w:rsidRPr="00B77186">
              <w:rPr>
                <w:rFonts w:ascii="Arial" w:hAnsi="Arial" w:cs="Arial"/>
                <w:lang w:val="es-ES"/>
              </w:rPr>
              <w:t>value</w:t>
            </w:r>
            <w:proofErr w:type="spellEnd"/>
          </w:p>
        </w:tc>
      </w:tr>
      <w:tr w:rsidR="00D53560" w:rsidRPr="00B77186" w14:paraId="4973AF6A" w14:textId="77777777" w:rsidTr="008F6681">
        <w:trPr>
          <w:trHeight w:val="451"/>
        </w:trPr>
        <w:tc>
          <w:tcPr>
            <w:tcW w:w="2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39578" w14:textId="77777777" w:rsidR="00F64A75" w:rsidRPr="00B77186" w:rsidRDefault="00F64A75" w:rsidP="00073BC7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Intercept</w:t>
            </w:r>
            <w:proofErr w:type="spellEnd"/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A098A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.004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5CD105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.975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B7726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92.94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6A779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D53560" w:rsidRPr="00B77186" w14:paraId="51F26401" w14:textId="77777777" w:rsidTr="008F6681">
        <w:trPr>
          <w:trHeight w:val="45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61D42E8" w14:textId="77777777" w:rsidR="00F64A75" w:rsidRPr="00B77186" w:rsidRDefault="00BE5873" w:rsidP="00073BC7">
            <w:pPr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Cm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B9CB078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2AE4E8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</w:t>
            </w:r>
            <w:r w:rsidR="00BE5873" w:rsidRPr="00B77186">
              <w:rPr>
                <w:rFonts w:ascii="Arial" w:hAnsi="Arial" w:cs="Arial"/>
                <w:lang w:val="es-ES"/>
              </w:rPr>
              <w:t>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99C4EAD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92.9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C833E1A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991</w:t>
            </w:r>
          </w:p>
        </w:tc>
      </w:tr>
      <w:tr w:rsidR="00D53560" w:rsidRPr="00B77186" w14:paraId="175BDE5A" w14:textId="77777777" w:rsidTr="008F6681">
        <w:trPr>
          <w:trHeight w:val="357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AF35E3E" w14:textId="77777777" w:rsidR="00F64A75" w:rsidRPr="00B77186" w:rsidRDefault="00F64A75" w:rsidP="00073BC7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m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5734F3C" w14:textId="77777777" w:rsidR="00F64A75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32.1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B37B0C" w14:textId="77777777" w:rsidR="00F64A75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25.7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7847BC9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85.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08DB4BF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83</w:t>
            </w:r>
          </w:p>
        </w:tc>
      </w:tr>
      <w:tr w:rsidR="00D53560" w:rsidRPr="00B77186" w14:paraId="74E40539" w14:textId="77777777" w:rsidTr="008F6681">
        <w:trPr>
          <w:trHeight w:val="357"/>
        </w:trPr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6DE9CE" w14:textId="77777777" w:rsidR="00B77186" w:rsidRPr="00B77186" w:rsidRDefault="00BE5873" w:rsidP="00073BC7">
            <w:pPr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Cm</w:t>
            </w:r>
            <w:r w:rsidR="00F64A75" w:rsidRPr="00B77186">
              <w:rPr>
                <w:rFonts w:ascii="Arial" w:hAnsi="Arial" w:cs="Arial"/>
                <w:lang w:val="es-ES"/>
              </w:rPr>
              <w:t xml:space="preserve"> x</w:t>
            </w:r>
            <w:r w:rsidRPr="00B77186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B77186">
              <w:rPr>
                <w:rFonts w:ascii="Arial" w:hAnsi="Arial" w:cs="Arial"/>
                <w:lang w:val="es-ES"/>
              </w:rPr>
              <w:t>mb</w:t>
            </w:r>
            <w:proofErr w:type="spellEnd"/>
            <w:r w:rsidR="00F64A75" w:rsidRPr="00B77186">
              <w:rPr>
                <w:rFonts w:ascii="Arial" w:hAnsi="Arial" w:cs="Arial"/>
                <w:lang w:val="es-ES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AF45C6" w14:textId="77777777" w:rsidR="00F64A75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-</w:t>
            </w:r>
            <w:r w:rsidR="00F64A75" w:rsidRPr="00B77186">
              <w:rPr>
                <w:rFonts w:ascii="Arial" w:hAnsi="Arial" w:cs="Arial"/>
                <w:lang w:val="es-ES"/>
              </w:rPr>
              <w:t>0.</w:t>
            </w:r>
            <w:r w:rsidRPr="00B77186">
              <w:rPr>
                <w:rFonts w:ascii="Arial" w:hAnsi="Arial" w:cs="Arial"/>
                <w:lang w:val="es-ES"/>
              </w:rPr>
              <w:t>54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1490C6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</w:t>
            </w:r>
            <w:r w:rsidR="00BE5873" w:rsidRPr="00B77186">
              <w:rPr>
                <w:rFonts w:ascii="Arial" w:hAnsi="Arial" w:cs="Arial"/>
                <w:lang w:val="es-ES"/>
              </w:rPr>
              <w:t>75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02DF96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84.0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48474C" w14:textId="77777777" w:rsidR="00F64A75" w:rsidRPr="00B77186" w:rsidRDefault="00F64A7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468</w:t>
            </w:r>
          </w:p>
        </w:tc>
      </w:tr>
    </w:tbl>
    <w:p w14:paraId="6AA95B02" w14:textId="77777777" w:rsidR="00B77186" w:rsidRDefault="00B77186">
      <w:pPr>
        <w:rPr>
          <w:rFonts w:ascii="Arial" w:hAnsi="Arial" w:cs="Arial"/>
          <w:lang w:val="en-US"/>
        </w:rPr>
      </w:pPr>
    </w:p>
    <w:p w14:paraId="7E154CF1" w14:textId="77777777" w:rsidR="00B77186" w:rsidRPr="00B77186" w:rsidRDefault="00B77186">
      <w:pPr>
        <w:rPr>
          <w:rFonts w:ascii="Arial" w:hAnsi="Arial" w:cs="Arial"/>
          <w:lang w:val="en-US"/>
        </w:rPr>
      </w:pPr>
    </w:p>
    <w:p w14:paraId="1235A500" w14:textId="77777777" w:rsidR="008C7E5A" w:rsidRPr="00B77186" w:rsidRDefault="008C7E5A">
      <w:pPr>
        <w:rPr>
          <w:rFonts w:ascii="Arial" w:hAnsi="Arial" w:cs="Arial"/>
          <w:lang w:val="en-US"/>
        </w:rPr>
      </w:pPr>
    </w:p>
    <w:p w14:paraId="2F07B6C2" w14:textId="22ACF831" w:rsidR="00BE5873" w:rsidRDefault="00BE5873" w:rsidP="00BE5873">
      <w:pPr>
        <w:rPr>
          <w:rFonts w:ascii="Arial" w:hAnsi="Arial" w:cs="Arial"/>
          <w:lang w:val="en-US"/>
        </w:rPr>
      </w:pPr>
      <w:r w:rsidRPr="00B77186">
        <w:rPr>
          <w:rFonts w:ascii="Arial" w:hAnsi="Arial" w:cs="Arial"/>
          <w:b/>
          <w:lang w:val="en-US"/>
        </w:rPr>
        <w:t>Table</w:t>
      </w:r>
      <w:r w:rsidR="000503E8">
        <w:rPr>
          <w:rFonts w:ascii="Arial" w:hAnsi="Arial" w:cs="Arial"/>
          <w:b/>
          <w:lang w:val="en-US"/>
        </w:rPr>
        <w:t xml:space="preserve"> C</w:t>
      </w:r>
      <w:r w:rsidRPr="00B77186">
        <w:rPr>
          <w:rFonts w:ascii="Arial" w:hAnsi="Arial" w:cs="Arial"/>
          <w:lang w:val="en-US"/>
        </w:rPr>
        <w:t>. Model summary for walking speed of individuals measured at 38 ºC</w:t>
      </w:r>
      <w:r w:rsidR="00E111F0">
        <w:rPr>
          <w:rFonts w:ascii="Arial" w:hAnsi="Arial" w:cs="Arial"/>
          <w:lang w:val="en-US"/>
        </w:rPr>
        <w:t>.</w:t>
      </w:r>
      <w:r w:rsidR="00E111F0" w:rsidRPr="00E111F0">
        <w:rPr>
          <w:rFonts w:ascii="Arial" w:hAnsi="Arial" w:cs="Arial"/>
          <w:lang w:val="en-US"/>
        </w:rPr>
        <w:t xml:space="preserve"> </w:t>
      </w:r>
      <w:r w:rsidR="00E111F0">
        <w:rPr>
          <w:rFonts w:ascii="Arial" w:hAnsi="Arial" w:cs="Arial"/>
          <w:lang w:val="en-US"/>
        </w:rPr>
        <w:t>We did no find a significant effect of the consecutive measure on walking speed.</w:t>
      </w:r>
    </w:p>
    <w:p w14:paraId="55FB0E70" w14:textId="77777777" w:rsidR="00B77186" w:rsidRPr="00B77186" w:rsidRDefault="00B77186" w:rsidP="00BE5873">
      <w:pPr>
        <w:rPr>
          <w:rFonts w:ascii="Arial" w:hAnsi="Arial" w:cs="Arial"/>
          <w:lang w:val="en-US"/>
        </w:rPr>
      </w:pPr>
    </w:p>
    <w:tbl>
      <w:tblPr>
        <w:tblStyle w:val="Tablaconcuadrcula"/>
        <w:tblW w:w="8658" w:type="dxa"/>
        <w:tblLayout w:type="fixed"/>
        <w:tblLook w:val="04A0" w:firstRow="1" w:lastRow="0" w:firstColumn="1" w:lastColumn="0" w:noHBand="0" w:noVBand="1"/>
      </w:tblPr>
      <w:tblGrid>
        <w:gridCol w:w="2413"/>
        <w:gridCol w:w="1285"/>
        <w:gridCol w:w="1280"/>
        <w:gridCol w:w="1484"/>
        <w:gridCol w:w="2196"/>
      </w:tblGrid>
      <w:tr w:rsidR="00D53560" w:rsidRPr="00B77186" w14:paraId="21952BD3" w14:textId="77777777" w:rsidTr="008F6681">
        <w:trPr>
          <w:trHeight w:val="705"/>
        </w:trPr>
        <w:tc>
          <w:tcPr>
            <w:tcW w:w="2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65AFFD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Variable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1D3376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Estimate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4BF256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s.e.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9C971F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Residual</w:t>
            </w:r>
          </w:p>
          <w:p w14:paraId="745E5DD8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deviance</w:t>
            </w:r>
            <w:proofErr w:type="spellEnd"/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34322A6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 xml:space="preserve">p </w:t>
            </w:r>
            <w:proofErr w:type="spellStart"/>
            <w:r w:rsidRPr="00B77186">
              <w:rPr>
                <w:rFonts w:ascii="Arial" w:hAnsi="Arial" w:cs="Arial"/>
                <w:lang w:val="es-ES"/>
              </w:rPr>
              <w:t>value</w:t>
            </w:r>
            <w:proofErr w:type="spellEnd"/>
          </w:p>
        </w:tc>
      </w:tr>
      <w:tr w:rsidR="00D53560" w:rsidRPr="00B77186" w14:paraId="77E290DE" w14:textId="77777777" w:rsidTr="008F6681">
        <w:trPr>
          <w:trHeight w:val="457"/>
        </w:trPr>
        <w:tc>
          <w:tcPr>
            <w:tcW w:w="2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EF83E" w14:textId="77777777" w:rsidR="00BE5873" w:rsidRPr="00B77186" w:rsidRDefault="00BE5873" w:rsidP="00073BC7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Intercept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66460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6.602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858878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1.975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D15C61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653.56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1D1C795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D53560" w:rsidRPr="00B77186" w14:paraId="418EA11B" w14:textId="77777777" w:rsidTr="008F6681">
        <w:trPr>
          <w:trHeight w:val="457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9DC8A83" w14:textId="77777777" w:rsidR="00BE5873" w:rsidRPr="00B77186" w:rsidRDefault="00BE5873" w:rsidP="00073BC7">
            <w:pPr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C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CBA92CA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C9E2900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A97A1C5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634.2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625C1F5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68</w:t>
            </w:r>
          </w:p>
        </w:tc>
      </w:tr>
      <w:tr w:rsidR="00D53560" w:rsidRPr="00B77186" w14:paraId="3571E815" w14:textId="77777777" w:rsidTr="008F6681">
        <w:trPr>
          <w:trHeight w:val="343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7C75F21" w14:textId="77777777" w:rsidR="00BE5873" w:rsidRPr="00B77186" w:rsidRDefault="00BE5873" w:rsidP="00073BC7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m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699320E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3.7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E221E59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25.7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DF31F51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631.2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30517E1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477</w:t>
            </w:r>
          </w:p>
        </w:tc>
      </w:tr>
      <w:tr w:rsidR="00D53560" w:rsidRPr="00B77186" w14:paraId="65C51386" w14:textId="77777777" w:rsidTr="008F6681">
        <w:trPr>
          <w:trHeight w:val="343"/>
        </w:trPr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E14332" w14:textId="77777777" w:rsidR="00BE5873" w:rsidRPr="00B77186" w:rsidRDefault="00BE5873" w:rsidP="00073BC7">
            <w:pPr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 xml:space="preserve">Cm x </w:t>
            </w:r>
            <w:proofErr w:type="spellStart"/>
            <w:r w:rsidRPr="00B77186">
              <w:rPr>
                <w:rFonts w:ascii="Arial" w:hAnsi="Arial" w:cs="Arial"/>
                <w:lang w:val="es-ES"/>
              </w:rPr>
              <w:t>mb</w:t>
            </w:r>
            <w:proofErr w:type="spellEnd"/>
            <w:r w:rsidRPr="00B77186">
              <w:rPr>
                <w:rFonts w:ascii="Arial" w:hAnsi="Arial" w:cs="Arial"/>
                <w:lang w:val="es-ES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DBBFA2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-</w:t>
            </w:r>
            <w:r w:rsidR="00EF47A8" w:rsidRPr="00B77186">
              <w:rPr>
                <w:rFonts w:ascii="Arial" w:hAnsi="Arial" w:cs="Arial"/>
                <w:lang w:val="es-ES"/>
              </w:rPr>
              <w:t>0.1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53AE67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75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566555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628.2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7A4565" w14:textId="77777777" w:rsidR="00BE5873" w:rsidRPr="00B77186" w:rsidRDefault="00BE587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472</w:t>
            </w:r>
          </w:p>
        </w:tc>
      </w:tr>
    </w:tbl>
    <w:p w14:paraId="548AE1BB" w14:textId="77777777" w:rsidR="00884B87" w:rsidRPr="00B77186" w:rsidRDefault="00884B87">
      <w:pPr>
        <w:rPr>
          <w:rFonts w:ascii="Arial" w:hAnsi="Arial" w:cs="Arial"/>
          <w:lang w:val="en-US"/>
        </w:rPr>
      </w:pPr>
    </w:p>
    <w:p w14:paraId="6F02ABE8" w14:textId="77777777" w:rsidR="008C7E5A" w:rsidRDefault="008C7E5A">
      <w:pPr>
        <w:rPr>
          <w:rFonts w:ascii="Arial" w:hAnsi="Arial" w:cs="Arial"/>
          <w:lang w:val="en-US"/>
        </w:rPr>
      </w:pPr>
    </w:p>
    <w:p w14:paraId="5489CF7A" w14:textId="77777777" w:rsidR="00E111F0" w:rsidRPr="00B77186" w:rsidRDefault="00E111F0">
      <w:pPr>
        <w:rPr>
          <w:rFonts w:ascii="Arial" w:hAnsi="Arial" w:cs="Arial"/>
          <w:lang w:val="en-US"/>
        </w:rPr>
      </w:pPr>
    </w:p>
    <w:p w14:paraId="45E96040" w14:textId="77777777" w:rsidR="00EF47A8" w:rsidRPr="00B77186" w:rsidRDefault="00EF47A8">
      <w:pPr>
        <w:rPr>
          <w:rFonts w:ascii="Arial" w:hAnsi="Arial" w:cs="Arial"/>
          <w:lang w:val="en-US"/>
        </w:rPr>
      </w:pPr>
    </w:p>
    <w:p w14:paraId="251E446E" w14:textId="51478702" w:rsidR="00160680" w:rsidRPr="00B77186" w:rsidRDefault="00884B87">
      <w:pPr>
        <w:rPr>
          <w:rFonts w:ascii="Arial" w:hAnsi="Arial" w:cs="Arial"/>
          <w:lang w:val="en-US"/>
        </w:rPr>
      </w:pPr>
      <w:r w:rsidRPr="00B77186">
        <w:rPr>
          <w:rFonts w:ascii="Arial" w:hAnsi="Arial" w:cs="Arial"/>
          <w:b/>
          <w:lang w:val="en-US"/>
        </w:rPr>
        <w:t>Table</w:t>
      </w:r>
      <w:r w:rsidR="000503E8">
        <w:rPr>
          <w:rFonts w:ascii="Arial" w:hAnsi="Arial" w:cs="Arial"/>
          <w:b/>
          <w:lang w:val="en-US"/>
        </w:rPr>
        <w:t xml:space="preserve"> D</w:t>
      </w:r>
      <w:r w:rsidRPr="00B77186">
        <w:rPr>
          <w:rFonts w:ascii="Arial" w:hAnsi="Arial" w:cs="Arial"/>
          <w:lang w:val="en-US"/>
        </w:rPr>
        <w:t xml:space="preserve">. </w:t>
      </w:r>
      <w:r w:rsidR="008A17F5" w:rsidRPr="00B77186">
        <w:rPr>
          <w:rFonts w:ascii="Arial" w:hAnsi="Arial" w:cs="Arial"/>
          <w:lang w:val="en-US"/>
        </w:rPr>
        <w:t>Model summary</w:t>
      </w:r>
      <w:r w:rsidR="00CA7166" w:rsidRPr="00B77186">
        <w:rPr>
          <w:rFonts w:ascii="Arial" w:hAnsi="Arial" w:cs="Arial"/>
          <w:lang w:val="en-US"/>
        </w:rPr>
        <w:t xml:space="preserve"> </w:t>
      </w:r>
      <w:r w:rsidR="004B198A" w:rsidRPr="00B77186">
        <w:rPr>
          <w:rFonts w:ascii="Arial" w:hAnsi="Arial" w:cs="Arial"/>
          <w:lang w:val="en-US"/>
        </w:rPr>
        <w:t>for</w:t>
      </w:r>
      <w:r w:rsidR="008A17F5" w:rsidRPr="00B77186">
        <w:rPr>
          <w:rFonts w:ascii="Arial" w:hAnsi="Arial" w:cs="Arial"/>
          <w:lang w:val="en-US"/>
        </w:rPr>
        <w:t xml:space="preserve"> walking speed of</w:t>
      </w:r>
      <w:r w:rsidR="004B198A" w:rsidRPr="00B77186">
        <w:rPr>
          <w:rFonts w:ascii="Arial" w:hAnsi="Arial" w:cs="Arial"/>
          <w:lang w:val="en-US"/>
        </w:rPr>
        <w:t xml:space="preserve"> individuals measured at 18 ºC with d</w:t>
      </w:r>
      <w:r w:rsidR="00577A3F" w:rsidRPr="00B77186">
        <w:rPr>
          <w:rFonts w:ascii="Arial" w:hAnsi="Arial" w:cs="Arial"/>
          <w:lang w:val="en-US"/>
        </w:rPr>
        <w:t>ifferent</w:t>
      </w:r>
      <w:r w:rsidR="004B198A" w:rsidRPr="00B77186">
        <w:rPr>
          <w:rFonts w:ascii="Arial" w:hAnsi="Arial" w:cs="Arial"/>
          <w:lang w:val="en-US"/>
        </w:rPr>
        <w:t xml:space="preserve"> </w:t>
      </w:r>
      <w:r w:rsidR="00577A3F" w:rsidRPr="00B77186">
        <w:rPr>
          <w:rFonts w:ascii="Arial" w:hAnsi="Arial" w:cs="Arial"/>
          <w:lang w:val="en-US"/>
        </w:rPr>
        <w:t>ph</w:t>
      </w:r>
      <w:r w:rsidR="004B198A" w:rsidRPr="00B77186">
        <w:rPr>
          <w:rFonts w:ascii="Arial" w:hAnsi="Arial" w:cs="Arial"/>
          <w:lang w:val="en-US"/>
        </w:rPr>
        <w:t>otoperiod</w:t>
      </w:r>
      <w:r w:rsidR="008A17F5" w:rsidRPr="00B77186">
        <w:rPr>
          <w:rFonts w:ascii="Arial" w:hAnsi="Arial" w:cs="Arial"/>
          <w:lang w:val="en-US"/>
        </w:rPr>
        <w:t xml:space="preserve"> (R: reverted)</w:t>
      </w:r>
      <w:r w:rsidR="004B198A" w:rsidRPr="00B77186">
        <w:rPr>
          <w:rFonts w:ascii="Arial" w:hAnsi="Arial" w:cs="Arial"/>
          <w:lang w:val="en-US"/>
        </w:rPr>
        <w:t>.</w:t>
      </w:r>
      <w:r w:rsidR="008A17F5" w:rsidRPr="00B77186">
        <w:rPr>
          <w:rFonts w:ascii="Arial" w:hAnsi="Arial" w:cs="Arial"/>
          <w:lang w:val="en-US"/>
        </w:rPr>
        <w:t xml:space="preserve"> Cm) consecutive measures, mb) body mass an</w:t>
      </w:r>
      <w:r w:rsidR="00E111F0">
        <w:rPr>
          <w:rFonts w:ascii="Arial" w:hAnsi="Arial" w:cs="Arial"/>
          <w:lang w:val="en-US"/>
        </w:rPr>
        <w:t>d photoperiod as categorical variable (normal and reverted).</w:t>
      </w:r>
    </w:p>
    <w:p w14:paraId="1533E6E3" w14:textId="77777777" w:rsidR="0092528D" w:rsidRPr="00B77186" w:rsidRDefault="0092528D">
      <w:pPr>
        <w:rPr>
          <w:rFonts w:ascii="Arial" w:hAnsi="Arial" w:cs="Arial"/>
          <w:lang w:val="en-US"/>
        </w:rPr>
      </w:pPr>
    </w:p>
    <w:tbl>
      <w:tblPr>
        <w:tblStyle w:val="Tablaconcuadrcula"/>
        <w:tblW w:w="8655" w:type="dxa"/>
        <w:tblLayout w:type="fixed"/>
        <w:tblLook w:val="04A0" w:firstRow="1" w:lastRow="0" w:firstColumn="1" w:lastColumn="0" w:noHBand="0" w:noVBand="1"/>
      </w:tblPr>
      <w:tblGrid>
        <w:gridCol w:w="2451"/>
        <w:gridCol w:w="1305"/>
        <w:gridCol w:w="1161"/>
        <w:gridCol w:w="1507"/>
        <w:gridCol w:w="2231"/>
      </w:tblGrid>
      <w:tr w:rsidR="00D53560" w:rsidRPr="00B77186" w14:paraId="3702F682" w14:textId="77777777" w:rsidTr="008F6681">
        <w:trPr>
          <w:trHeight w:val="679"/>
        </w:trPr>
        <w:tc>
          <w:tcPr>
            <w:tcW w:w="2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D4B6A" w14:textId="77777777" w:rsidR="000668E3" w:rsidRPr="00B77186" w:rsidRDefault="000668E3" w:rsidP="00D53560">
            <w:pPr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Variabl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B2D6C7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Estimate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E6961F" w14:textId="77777777" w:rsidR="000668E3" w:rsidRPr="00B77186" w:rsidRDefault="008A17F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s.e.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19D730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Residual</w:t>
            </w:r>
          </w:p>
          <w:p w14:paraId="2561218F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deviance</w:t>
            </w:r>
            <w:proofErr w:type="spellEnd"/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12B9D" w14:textId="77777777" w:rsidR="000668E3" w:rsidRPr="00B77186" w:rsidRDefault="00B7741C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p</w:t>
            </w:r>
            <w:r w:rsidR="000668E3" w:rsidRPr="00B77186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="000668E3" w:rsidRPr="00B77186">
              <w:rPr>
                <w:rFonts w:ascii="Arial" w:hAnsi="Arial" w:cs="Arial"/>
                <w:lang w:val="es-ES"/>
              </w:rPr>
              <w:t>value</w:t>
            </w:r>
            <w:proofErr w:type="spellEnd"/>
          </w:p>
        </w:tc>
      </w:tr>
      <w:tr w:rsidR="00D53560" w:rsidRPr="00B77186" w14:paraId="514231E3" w14:textId="77777777" w:rsidTr="008F6681">
        <w:trPr>
          <w:trHeight w:val="440"/>
        </w:trPr>
        <w:tc>
          <w:tcPr>
            <w:tcW w:w="24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B7B637" w14:textId="77777777" w:rsidR="00B7741C" w:rsidRPr="00B77186" w:rsidRDefault="00B7741C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Intercept</w:t>
            </w:r>
            <w:proofErr w:type="spellEnd"/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D61F6B" w14:textId="77777777" w:rsidR="00B7741C" w:rsidRPr="00B77186" w:rsidRDefault="00B7741C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3.119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8011A2" w14:textId="77777777" w:rsidR="00B7741C" w:rsidRPr="00B77186" w:rsidRDefault="008A17F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476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312B72" w14:textId="77777777" w:rsidR="00B7741C" w:rsidRPr="00B77186" w:rsidRDefault="008A17F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280.80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5CAC12" w14:textId="77777777" w:rsidR="00B7741C" w:rsidRPr="00B77186" w:rsidRDefault="00B7741C" w:rsidP="00D53560">
            <w:pPr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D53560" w:rsidRPr="00B77186" w14:paraId="0BC7C233" w14:textId="77777777" w:rsidTr="008F6681">
        <w:trPr>
          <w:trHeight w:val="44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380BB56" w14:textId="77777777" w:rsidR="000668E3" w:rsidRPr="00B77186" w:rsidRDefault="000668E3">
            <w:pPr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C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C555" w14:textId="77777777" w:rsidR="000668E3" w:rsidRPr="00B77186" w:rsidRDefault="00B7741C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-0.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27B9" w14:textId="77777777" w:rsidR="000668E3" w:rsidRPr="00B77186" w:rsidRDefault="008A17F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8F84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280.4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9458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680</w:t>
            </w:r>
          </w:p>
        </w:tc>
      </w:tr>
      <w:tr w:rsidR="00D53560" w:rsidRPr="00B77186" w14:paraId="72CF71CB" w14:textId="77777777" w:rsidTr="008F6681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971C3EC" w14:textId="77777777" w:rsidR="000668E3" w:rsidRPr="00B77186" w:rsidRDefault="000668E3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m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DA59" w14:textId="77777777" w:rsidR="000668E3" w:rsidRPr="00B77186" w:rsidRDefault="00B7741C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5.1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6938" w14:textId="77777777" w:rsidR="000668E3" w:rsidRPr="00B77186" w:rsidRDefault="008A17F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3.7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3794" w14:textId="77777777" w:rsidR="000668E3" w:rsidRPr="00B77186" w:rsidRDefault="00F77FA6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249.5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DF05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&lt; 0.001</w:t>
            </w:r>
          </w:p>
        </w:tc>
      </w:tr>
      <w:tr w:rsidR="00D53560" w:rsidRPr="00B77186" w14:paraId="5F8E2B0A" w14:textId="77777777" w:rsidTr="008F6681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4D74AE" w14:textId="77777777" w:rsidR="000668E3" w:rsidRPr="00B77186" w:rsidRDefault="000668E3">
            <w:pPr>
              <w:rPr>
                <w:rFonts w:ascii="Arial" w:hAnsi="Arial" w:cs="Arial"/>
                <w:lang w:val="es-ES"/>
              </w:rPr>
            </w:pPr>
            <w:proofErr w:type="spellStart"/>
            <w:r w:rsidRPr="00B77186">
              <w:rPr>
                <w:rFonts w:ascii="Arial" w:hAnsi="Arial" w:cs="Arial"/>
                <w:lang w:val="es-ES"/>
              </w:rPr>
              <w:t>photoperiod</w:t>
            </w:r>
            <w:proofErr w:type="spellEnd"/>
            <w:r w:rsidRPr="00B77186">
              <w:rPr>
                <w:rFonts w:ascii="Arial" w:hAnsi="Arial" w:cs="Arial"/>
                <w:lang w:val="es-ES"/>
              </w:rPr>
              <w:t xml:space="preserve"> (R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81FB79" w14:textId="77777777" w:rsidR="000668E3" w:rsidRPr="00B77186" w:rsidRDefault="00B7741C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6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9916A3" w14:textId="77777777" w:rsidR="000668E3" w:rsidRPr="00B77186" w:rsidRDefault="008A17F5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37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066893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242.8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E67E76" w14:textId="77777777" w:rsidR="000668E3" w:rsidRPr="00B77186" w:rsidRDefault="000668E3" w:rsidP="00D53560">
            <w:pPr>
              <w:jc w:val="center"/>
              <w:rPr>
                <w:rFonts w:ascii="Arial" w:hAnsi="Arial" w:cs="Arial"/>
                <w:lang w:val="es-ES"/>
              </w:rPr>
            </w:pPr>
            <w:r w:rsidRPr="00B77186">
              <w:rPr>
                <w:rFonts w:ascii="Arial" w:hAnsi="Arial" w:cs="Arial"/>
                <w:lang w:val="es-ES"/>
              </w:rPr>
              <w:t>0.065</w:t>
            </w:r>
          </w:p>
        </w:tc>
      </w:tr>
    </w:tbl>
    <w:p w14:paraId="23CA2D09" w14:textId="77777777" w:rsidR="00F25866" w:rsidRPr="000503E8" w:rsidRDefault="00F25866">
      <w:pPr>
        <w:rPr>
          <w:rFonts w:ascii="Arial" w:hAnsi="Arial" w:cs="Arial"/>
          <w:lang w:val="en-US"/>
        </w:rPr>
      </w:pPr>
    </w:p>
    <w:p w14:paraId="3A7883D3" w14:textId="77777777" w:rsidR="000503E8" w:rsidRDefault="000503E8">
      <w:pPr>
        <w:rPr>
          <w:rFonts w:ascii="Arial" w:hAnsi="Arial" w:cs="Arial"/>
          <w:b/>
          <w:lang w:val="en-US"/>
        </w:rPr>
      </w:pPr>
    </w:p>
    <w:p w14:paraId="1C4D8DCD" w14:textId="2B4A7275" w:rsidR="007D3DBA" w:rsidRPr="00824DC7" w:rsidRDefault="007D3DBA">
      <w:pPr>
        <w:rPr>
          <w:lang w:val="es-ES"/>
        </w:rPr>
      </w:pPr>
    </w:p>
    <w:sectPr w:rsidR="007D3DBA" w:rsidRPr="00824DC7" w:rsidSect="004908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C7"/>
    <w:rsid w:val="00002C43"/>
    <w:rsid w:val="000108B8"/>
    <w:rsid w:val="00016461"/>
    <w:rsid w:val="000328EB"/>
    <w:rsid w:val="00032B9A"/>
    <w:rsid w:val="00043A6C"/>
    <w:rsid w:val="000462AB"/>
    <w:rsid w:val="000503E8"/>
    <w:rsid w:val="00054A81"/>
    <w:rsid w:val="00055D56"/>
    <w:rsid w:val="00062AA7"/>
    <w:rsid w:val="000668E3"/>
    <w:rsid w:val="000A17C4"/>
    <w:rsid w:val="000C1BA4"/>
    <w:rsid w:val="000D404D"/>
    <w:rsid w:val="000D43EC"/>
    <w:rsid w:val="000F02AE"/>
    <w:rsid w:val="000F1678"/>
    <w:rsid w:val="000F6E6F"/>
    <w:rsid w:val="0010150F"/>
    <w:rsid w:val="00130949"/>
    <w:rsid w:val="001551AF"/>
    <w:rsid w:val="00160382"/>
    <w:rsid w:val="00160680"/>
    <w:rsid w:val="0016225D"/>
    <w:rsid w:val="00164261"/>
    <w:rsid w:val="00167AD4"/>
    <w:rsid w:val="001A2F78"/>
    <w:rsid w:val="001A3381"/>
    <w:rsid w:val="001B2339"/>
    <w:rsid w:val="001B3AB5"/>
    <w:rsid w:val="001B75AA"/>
    <w:rsid w:val="001D72DC"/>
    <w:rsid w:val="001D738C"/>
    <w:rsid w:val="001F63B4"/>
    <w:rsid w:val="00220208"/>
    <w:rsid w:val="00220652"/>
    <w:rsid w:val="00225AE8"/>
    <w:rsid w:val="00243D01"/>
    <w:rsid w:val="0028082F"/>
    <w:rsid w:val="00280FD0"/>
    <w:rsid w:val="0028297E"/>
    <w:rsid w:val="00286F03"/>
    <w:rsid w:val="00292572"/>
    <w:rsid w:val="002B0953"/>
    <w:rsid w:val="002C41A2"/>
    <w:rsid w:val="002C6A81"/>
    <w:rsid w:val="002E469A"/>
    <w:rsid w:val="0031699E"/>
    <w:rsid w:val="00322E0A"/>
    <w:rsid w:val="00323E0C"/>
    <w:rsid w:val="00336E68"/>
    <w:rsid w:val="00342658"/>
    <w:rsid w:val="00353CF7"/>
    <w:rsid w:val="00355EB3"/>
    <w:rsid w:val="00381812"/>
    <w:rsid w:val="00382BB1"/>
    <w:rsid w:val="003A4C05"/>
    <w:rsid w:val="003B7F35"/>
    <w:rsid w:val="003C2732"/>
    <w:rsid w:val="003C2B75"/>
    <w:rsid w:val="003D5EB7"/>
    <w:rsid w:val="003D66C0"/>
    <w:rsid w:val="003E07B7"/>
    <w:rsid w:val="003F2740"/>
    <w:rsid w:val="004161D2"/>
    <w:rsid w:val="00455618"/>
    <w:rsid w:val="0046123E"/>
    <w:rsid w:val="00481195"/>
    <w:rsid w:val="0049089E"/>
    <w:rsid w:val="004A1530"/>
    <w:rsid w:val="004B198A"/>
    <w:rsid w:val="004B692C"/>
    <w:rsid w:val="004C54E1"/>
    <w:rsid w:val="004C6BC2"/>
    <w:rsid w:val="004D10E7"/>
    <w:rsid w:val="004D1AA1"/>
    <w:rsid w:val="004E4388"/>
    <w:rsid w:val="004F377A"/>
    <w:rsid w:val="004F39FA"/>
    <w:rsid w:val="004F4598"/>
    <w:rsid w:val="0050189F"/>
    <w:rsid w:val="005078FA"/>
    <w:rsid w:val="0051073A"/>
    <w:rsid w:val="00525A9F"/>
    <w:rsid w:val="005348AB"/>
    <w:rsid w:val="00537895"/>
    <w:rsid w:val="00540094"/>
    <w:rsid w:val="005421EB"/>
    <w:rsid w:val="00543533"/>
    <w:rsid w:val="00553300"/>
    <w:rsid w:val="00577A3F"/>
    <w:rsid w:val="00593404"/>
    <w:rsid w:val="00593594"/>
    <w:rsid w:val="005A2C38"/>
    <w:rsid w:val="005B3E50"/>
    <w:rsid w:val="005C0BFA"/>
    <w:rsid w:val="005F1A29"/>
    <w:rsid w:val="00627A2D"/>
    <w:rsid w:val="006A5E6D"/>
    <w:rsid w:val="006B0A52"/>
    <w:rsid w:val="006C3154"/>
    <w:rsid w:val="006E0505"/>
    <w:rsid w:val="006F63C5"/>
    <w:rsid w:val="007015A4"/>
    <w:rsid w:val="00722843"/>
    <w:rsid w:val="00724C34"/>
    <w:rsid w:val="00727B8B"/>
    <w:rsid w:val="00731500"/>
    <w:rsid w:val="00736BA2"/>
    <w:rsid w:val="00746236"/>
    <w:rsid w:val="00750AF2"/>
    <w:rsid w:val="007544E6"/>
    <w:rsid w:val="00772FA7"/>
    <w:rsid w:val="00780405"/>
    <w:rsid w:val="007C14AB"/>
    <w:rsid w:val="007C1C3C"/>
    <w:rsid w:val="007D3DBA"/>
    <w:rsid w:val="007D7E00"/>
    <w:rsid w:val="007E59F1"/>
    <w:rsid w:val="007F1326"/>
    <w:rsid w:val="007F71DE"/>
    <w:rsid w:val="00804F6C"/>
    <w:rsid w:val="00813EE8"/>
    <w:rsid w:val="00824DC7"/>
    <w:rsid w:val="0084652B"/>
    <w:rsid w:val="00863A86"/>
    <w:rsid w:val="008647A0"/>
    <w:rsid w:val="008708B1"/>
    <w:rsid w:val="00872427"/>
    <w:rsid w:val="00884B87"/>
    <w:rsid w:val="00887038"/>
    <w:rsid w:val="00892632"/>
    <w:rsid w:val="008A17F5"/>
    <w:rsid w:val="008B3921"/>
    <w:rsid w:val="008C24C5"/>
    <w:rsid w:val="008C4EB1"/>
    <w:rsid w:val="008C5083"/>
    <w:rsid w:val="008C7B54"/>
    <w:rsid w:val="008C7E5A"/>
    <w:rsid w:val="008D2ED4"/>
    <w:rsid w:val="008D4643"/>
    <w:rsid w:val="008E2B9A"/>
    <w:rsid w:val="008E4B5F"/>
    <w:rsid w:val="008F6681"/>
    <w:rsid w:val="00916702"/>
    <w:rsid w:val="00920C70"/>
    <w:rsid w:val="0092528D"/>
    <w:rsid w:val="00925D1F"/>
    <w:rsid w:val="00926C93"/>
    <w:rsid w:val="0093515D"/>
    <w:rsid w:val="00963180"/>
    <w:rsid w:val="009806DA"/>
    <w:rsid w:val="009C5733"/>
    <w:rsid w:val="009F033C"/>
    <w:rsid w:val="00A002A3"/>
    <w:rsid w:val="00A01642"/>
    <w:rsid w:val="00A07E1A"/>
    <w:rsid w:val="00A17F56"/>
    <w:rsid w:val="00A2080C"/>
    <w:rsid w:val="00A2769A"/>
    <w:rsid w:val="00A326FA"/>
    <w:rsid w:val="00A409AB"/>
    <w:rsid w:val="00A423B6"/>
    <w:rsid w:val="00A4406D"/>
    <w:rsid w:val="00A50296"/>
    <w:rsid w:val="00A53A47"/>
    <w:rsid w:val="00A55140"/>
    <w:rsid w:val="00A64B7A"/>
    <w:rsid w:val="00A67DCB"/>
    <w:rsid w:val="00A762A3"/>
    <w:rsid w:val="00A923C9"/>
    <w:rsid w:val="00AA3463"/>
    <w:rsid w:val="00AC1F05"/>
    <w:rsid w:val="00AD2B59"/>
    <w:rsid w:val="00AE108E"/>
    <w:rsid w:val="00AE5FBA"/>
    <w:rsid w:val="00AF3199"/>
    <w:rsid w:val="00B07CF6"/>
    <w:rsid w:val="00B25D23"/>
    <w:rsid w:val="00B31D7C"/>
    <w:rsid w:val="00B742B2"/>
    <w:rsid w:val="00B77186"/>
    <w:rsid w:val="00B7741C"/>
    <w:rsid w:val="00B83072"/>
    <w:rsid w:val="00B83E2C"/>
    <w:rsid w:val="00B868D5"/>
    <w:rsid w:val="00B9218F"/>
    <w:rsid w:val="00B9492B"/>
    <w:rsid w:val="00BA35D9"/>
    <w:rsid w:val="00BA6FE9"/>
    <w:rsid w:val="00BB5A66"/>
    <w:rsid w:val="00BB78F2"/>
    <w:rsid w:val="00BB7EBA"/>
    <w:rsid w:val="00BD44B2"/>
    <w:rsid w:val="00BE5873"/>
    <w:rsid w:val="00BF33D6"/>
    <w:rsid w:val="00C10B64"/>
    <w:rsid w:val="00C11628"/>
    <w:rsid w:val="00C118D8"/>
    <w:rsid w:val="00C2711D"/>
    <w:rsid w:val="00C304F7"/>
    <w:rsid w:val="00C41D09"/>
    <w:rsid w:val="00C865B1"/>
    <w:rsid w:val="00C90F47"/>
    <w:rsid w:val="00C9631D"/>
    <w:rsid w:val="00CA7166"/>
    <w:rsid w:val="00CA7454"/>
    <w:rsid w:val="00CC597E"/>
    <w:rsid w:val="00CD17E3"/>
    <w:rsid w:val="00CD75F6"/>
    <w:rsid w:val="00CE0D89"/>
    <w:rsid w:val="00CF1DCA"/>
    <w:rsid w:val="00D17757"/>
    <w:rsid w:val="00D21AF6"/>
    <w:rsid w:val="00D3198B"/>
    <w:rsid w:val="00D507C2"/>
    <w:rsid w:val="00D53560"/>
    <w:rsid w:val="00D64237"/>
    <w:rsid w:val="00D71FF9"/>
    <w:rsid w:val="00D73EF0"/>
    <w:rsid w:val="00D77FB5"/>
    <w:rsid w:val="00D879DC"/>
    <w:rsid w:val="00D949BE"/>
    <w:rsid w:val="00DB1146"/>
    <w:rsid w:val="00DC4CB3"/>
    <w:rsid w:val="00DC7629"/>
    <w:rsid w:val="00DE7200"/>
    <w:rsid w:val="00DF1833"/>
    <w:rsid w:val="00E0498A"/>
    <w:rsid w:val="00E111F0"/>
    <w:rsid w:val="00E11BDF"/>
    <w:rsid w:val="00E13B23"/>
    <w:rsid w:val="00E22125"/>
    <w:rsid w:val="00E544CF"/>
    <w:rsid w:val="00E57CA0"/>
    <w:rsid w:val="00E600A0"/>
    <w:rsid w:val="00E6170A"/>
    <w:rsid w:val="00E71640"/>
    <w:rsid w:val="00E74E19"/>
    <w:rsid w:val="00E80043"/>
    <w:rsid w:val="00E81116"/>
    <w:rsid w:val="00EC01BC"/>
    <w:rsid w:val="00EC0916"/>
    <w:rsid w:val="00EC7AAD"/>
    <w:rsid w:val="00EF4236"/>
    <w:rsid w:val="00EF47A8"/>
    <w:rsid w:val="00F047C0"/>
    <w:rsid w:val="00F10C11"/>
    <w:rsid w:val="00F1325F"/>
    <w:rsid w:val="00F14893"/>
    <w:rsid w:val="00F25866"/>
    <w:rsid w:val="00F44D78"/>
    <w:rsid w:val="00F517C9"/>
    <w:rsid w:val="00F54123"/>
    <w:rsid w:val="00F64A75"/>
    <w:rsid w:val="00F77FA6"/>
    <w:rsid w:val="00F8487D"/>
    <w:rsid w:val="00F84A10"/>
    <w:rsid w:val="00F87782"/>
    <w:rsid w:val="00F91C0D"/>
    <w:rsid w:val="00FA37D8"/>
    <w:rsid w:val="00FA3E41"/>
    <w:rsid w:val="00FB4849"/>
    <w:rsid w:val="00FC2AF7"/>
    <w:rsid w:val="00FE5138"/>
    <w:rsid w:val="00FF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7C5F85"/>
  <w14:defaultImageDpi w14:val="32767"/>
  <w15:chartTrackingRefBased/>
  <w15:docId w15:val="{7A072B00-3EB4-774F-8FCB-BB06A1F5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04F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04F7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CA7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4807AF-A560-B84F-82C9-7E3F730F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35</Words>
  <Characters>2484</Characters>
  <Application>Microsoft Office Word</Application>
  <DocSecurity>0</DocSecurity>
  <Lines>88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6</cp:revision>
  <dcterms:created xsi:type="dcterms:W3CDTF">2020-10-30T21:09:00Z</dcterms:created>
  <dcterms:modified xsi:type="dcterms:W3CDTF">2021-01-28T17:14:00Z</dcterms:modified>
</cp:coreProperties>
</file>